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7B653" w14:textId="77777777" w:rsidR="004F5903" w:rsidRDefault="00534A8B">
      <w:pPr>
        <w:pStyle w:val="CorpoA"/>
        <w:spacing w:line="480" w:lineRule="auto"/>
      </w:pPr>
      <w:r>
        <w:rPr>
          <w:rStyle w:val="Nenhum"/>
        </w:rPr>
        <w:t xml:space="preserve">Table S1. Demographic characteristics of individuals that received at the first dose of </w:t>
      </w:r>
      <w:proofErr w:type="spellStart"/>
      <w:r>
        <w:rPr>
          <w:rStyle w:val="Nenhum"/>
        </w:rPr>
        <w:t>Vaxzevria</w:t>
      </w:r>
      <w:proofErr w:type="spellEnd"/>
      <w:r>
        <w:rPr>
          <w:rStyle w:val="Nenhum"/>
        </w:rPr>
        <w:t xml:space="preserve"> and CoronaVac in Brazil between January 18 and July 24, 2021.</w:t>
      </w:r>
    </w:p>
    <w:tbl>
      <w:tblPr>
        <w:tblW w:w="13940" w:type="dxa"/>
        <w:jc w:val="center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136"/>
        <w:gridCol w:w="1967"/>
        <w:gridCol w:w="1829"/>
        <w:gridCol w:w="1908"/>
        <w:gridCol w:w="1775"/>
        <w:gridCol w:w="772"/>
        <w:gridCol w:w="1344"/>
        <w:gridCol w:w="435"/>
        <w:gridCol w:w="1774"/>
      </w:tblGrid>
      <w:tr w:rsidR="004F5903" w14:paraId="63273DF0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422A369D" w14:textId="77777777" w:rsidR="004F5903" w:rsidRDefault="004F5903" w:rsidP="00534A8B">
            <w:pPr>
              <w:widowControl w:val="0"/>
            </w:pPr>
          </w:p>
        </w:tc>
        <w:tc>
          <w:tcPr>
            <w:tcW w:w="5704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87E022B" w14:textId="77777777" w:rsidR="004F5903" w:rsidRDefault="00534A8B" w:rsidP="00534A8B">
            <w:pPr>
              <w:pStyle w:val="Corpo"/>
              <w:widowControl w:val="0"/>
              <w:jc w:val="center"/>
            </w:pPr>
            <w:proofErr w:type="spellStart"/>
            <w:r>
              <w:rPr>
                <w:rStyle w:val="Nenhum"/>
              </w:rPr>
              <w:t>Vaxzevria</w:t>
            </w:r>
            <w:proofErr w:type="spellEnd"/>
            <w:r>
              <w:rPr>
                <w:rStyle w:val="Nenhum"/>
              </w:rPr>
              <w:t>/</w:t>
            </w:r>
            <w:proofErr w:type="spellStart"/>
            <w:r>
              <w:rPr>
                <w:rStyle w:val="Nenhum"/>
              </w:rPr>
              <w:t>Fiocruz</w:t>
            </w:r>
            <w:proofErr w:type="spellEnd"/>
          </w:p>
        </w:tc>
        <w:tc>
          <w:tcPr>
            <w:tcW w:w="6100" w:type="dxa"/>
            <w:gridSpan w:val="5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4526235B" w14:textId="77777777" w:rsidR="004F5903" w:rsidRDefault="00534A8B" w:rsidP="00534A8B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CoronaVac/</w:t>
            </w:r>
            <w:proofErr w:type="spellStart"/>
            <w:r>
              <w:rPr>
                <w:rStyle w:val="Nenhum"/>
              </w:rPr>
              <w:t>Butantan</w:t>
            </w:r>
            <w:proofErr w:type="spellEnd"/>
          </w:p>
        </w:tc>
      </w:tr>
      <w:tr w:rsidR="004F5903" w14:paraId="2EE669F6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737FFEE5" w14:textId="77777777" w:rsidR="004F5903" w:rsidRDefault="004F5903" w:rsidP="00534A8B">
            <w:pPr>
              <w:widowControl w:val="0"/>
            </w:pPr>
          </w:p>
        </w:tc>
        <w:tc>
          <w:tcPr>
            <w:tcW w:w="196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106287D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Persons with only one dose</w:t>
            </w:r>
            <w:r>
              <w:rPr>
                <w:rStyle w:val="Nenhum"/>
              </w:rPr>
              <w:br/>
              <w:t>N=40,047,771</w:t>
            </w:r>
          </w:p>
          <w:p w14:paraId="2F00EA5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 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512AD2C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Persons with two doses N=10,120,116</w:t>
            </w:r>
          </w:p>
          <w:p w14:paraId="72E5584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 (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378DE9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 xml:space="preserve">Total </w:t>
            </w:r>
          </w:p>
          <w:p w14:paraId="2F00C45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=50,167,827</w:t>
            </w:r>
          </w:p>
          <w:p w14:paraId="4B7903E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7C9703D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Persons with only one dose N=5,411,455</w:t>
            </w:r>
          </w:p>
          <w:p w14:paraId="487B29E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 (%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803FBE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Persons with two doses N=20,340,558</w:t>
            </w:r>
          </w:p>
          <w:p w14:paraId="0BE3BD7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 (%)</w:t>
            </w:r>
          </w:p>
        </w:tc>
        <w:tc>
          <w:tcPr>
            <w:tcW w:w="2209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AE82AF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 xml:space="preserve">Total </w:t>
            </w:r>
          </w:p>
          <w:p w14:paraId="77C50A1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=25,752,013</w:t>
            </w:r>
          </w:p>
          <w:p w14:paraId="5D1FFAD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n (%)</w:t>
            </w:r>
          </w:p>
        </w:tc>
      </w:tr>
      <w:tr w:rsidR="004F5903" w14:paraId="5BF0F0C1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87BDF2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Sex (Female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32BC9E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20,982,634 (52.4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1ECB53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5,832,823 (57.6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0F1288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26,815,457 (53.5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AD385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2,818,107 (52.1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657EF6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2,020,835 (59.1)</w:t>
            </w:r>
          </w:p>
        </w:tc>
        <w:tc>
          <w:tcPr>
            <w:tcW w:w="2209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688DF7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4,838,942(57.6)</w:t>
            </w:r>
          </w:p>
        </w:tc>
      </w:tr>
      <w:tr w:rsidR="004F5903" w14:paraId="3D53E34B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550FBD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Age group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DB7918" w14:textId="77777777" w:rsidR="004F5903" w:rsidRDefault="004F5903" w:rsidP="00534A8B">
            <w:pPr>
              <w:widowControl w:val="0"/>
            </w:pP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4C17AD0" w14:textId="77777777" w:rsidR="004F5903" w:rsidRDefault="004F5903" w:rsidP="00534A8B">
            <w:pPr>
              <w:widowControl w:val="0"/>
            </w:pP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D916963" w14:textId="77777777" w:rsidR="004F5903" w:rsidRDefault="004F5903" w:rsidP="00534A8B">
            <w:pPr>
              <w:widowControl w:val="0"/>
            </w:pP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E84BD0D" w14:textId="77777777" w:rsidR="004F5903" w:rsidRDefault="004F5903" w:rsidP="00534A8B">
            <w:pPr>
              <w:widowControl w:val="0"/>
            </w:pP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5557D80" w14:textId="77777777" w:rsidR="004F5903" w:rsidRDefault="004F5903" w:rsidP="00534A8B">
            <w:pPr>
              <w:widowControl w:val="0"/>
            </w:pP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BBC9959" w14:textId="77777777" w:rsidR="004F5903" w:rsidRDefault="004F5903" w:rsidP="00534A8B">
            <w:pPr>
              <w:widowControl w:val="0"/>
            </w:pPr>
          </w:p>
        </w:tc>
      </w:tr>
      <w:tr w:rsidR="004F5903" w14:paraId="21F4441E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64386B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&lt;20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795005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91,372 (1.0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A3AD0DD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8,671 (0.4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D6B7E3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430,043 (0.9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FD6965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0,236 (0.9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653746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9,260 (0.4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AA6897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29,496 (0.4)</w:t>
            </w:r>
          </w:p>
        </w:tc>
      </w:tr>
      <w:tr w:rsidR="004F5903" w14:paraId="2ABA7523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2E5FAF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20-2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BDA3EF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117,341 (7.8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EAF0E2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73,392 (4.7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CBFE33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3,590,733 (7.2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87D5D8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06,589 (9.4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C7A9B2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021,888 (5.0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69EF21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 xml:space="preserve">1,528,477 </w:t>
            </w:r>
            <w:r>
              <w:rPr>
                <w:rStyle w:val="Nenhum"/>
                <w:b w:val="0"/>
                <w:bCs w:val="0"/>
              </w:rPr>
              <w:t>(5.9)</w:t>
            </w:r>
          </w:p>
        </w:tc>
      </w:tr>
      <w:tr w:rsidR="004F5903" w14:paraId="44616040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2C813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30-3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C65784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,410,578 (18.5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BC484E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06,387 (7.0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D2B597A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8,116,965 (16.2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31462C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,239,054 (41.4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01E54B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420,631 (7.0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A5DEC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3,659,685 (14.2)</w:t>
            </w:r>
          </w:p>
        </w:tc>
      </w:tr>
      <w:tr w:rsidR="004F5903" w14:paraId="464FA996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6B6503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40-4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B2F329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1,090,699 (27.7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CB43C3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71,016 (7.6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97806B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1,861,715 (23.6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CA58AE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091,293 (20.2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5CF324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703,783 (8.4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8C9F1D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2,795,076 (10.9)</w:t>
            </w:r>
          </w:p>
        </w:tc>
      </w:tr>
      <w:tr w:rsidR="004F5903" w14:paraId="3049A4E5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929A93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50-5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4DBF5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3,080,834 (32.7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7B2E33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947,686 (9.4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4C2C68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4,028,520 (28.0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F4759A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65,405 (8.6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F47140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343,148 (6.6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4D7A7B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,808,553 (7.0)</w:t>
            </w:r>
          </w:p>
        </w:tc>
      </w:tr>
      <w:tr w:rsidR="004F5903" w14:paraId="71871F35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447AC6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60-6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CACA7C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428,849 (11.1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AD736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962,583 (49.0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730344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9,391,432 (18.7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F52015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26,909 (7.9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80A9BB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,556,410 (27.3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A04499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5,983,319 (23.2)</w:t>
            </w:r>
          </w:p>
        </w:tc>
      </w:tr>
      <w:tr w:rsidR="004F5903" w14:paraId="5E2AE962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7C524C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70-7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121795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66,237 (0.7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C396A5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61,801 (7.5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1B1034A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,028,038 (2.0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ED8018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43,235 (8.2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FBE809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6,991,138 (34.4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A58DD3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7,434,373 (28.9)</w:t>
            </w:r>
          </w:p>
        </w:tc>
      </w:tr>
      <w:tr w:rsidR="004F5903" w14:paraId="28B5E0F0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F48381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lastRenderedPageBreak/>
              <w:t>80-89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09D460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24,223 (0.6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C94CC7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316,632 (13.0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375D5F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,540,855 (3.1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A9E420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44,512 (2.7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58E2A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752,396 (8.6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0FC437D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,896,908 (7.4)</w:t>
            </w:r>
          </w:p>
        </w:tc>
      </w:tr>
      <w:tr w:rsidR="004F5903" w14:paraId="0B3ECD35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83187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≥90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44DD5A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7,578 (0.1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9098A3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41,948 (1.4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08E63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179,526 (0.4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675356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4,222 (0.8)</w:t>
            </w: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98DC32D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71,904 (2.3)</w:t>
            </w: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E854F4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516,126 (2.0)</w:t>
            </w:r>
          </w:p>
        </w:tc>
      </w:tr>
      <w:tr w:rsidR="004F5903" w14:paraId="57D5D608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353142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Region of residence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5387129" w14:textId="77777777" w:rsidR="004F5903" w:rsidRDefault="004F5903" w:rsidP="00534A8B">
            <w:pPr>
              <w:widowControl w:val="0"/>
            </w:pP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15A01B3" w14:textId="77777777" w:rsidR="004F5903" w:rsidRDefault="004F5903" w:rsidP="00534A8B">
            <w:pPr>
              <w:widowControl w:val="0"/>
            </w:pP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4FFE54C" w14:textId="77777777" w:rsidR="004F5903" w:rsidRDefault="004F5903" w:rsidP="00534A8B">
            <w:pPr>
              <w:widowControl w:val="0"/>
            </w:pP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80C9A6F" w14:textId="77777777" w:rsidR="004F5903" w:rsidRDefault="004F5903" w:rsidP="00534A8B">
            <w:pPr>
              <w:widowControl w:val="0"/>
            </w:pPr>
          </w:p>
        </w:tc>
        <w:tc>
          <w:tcPr>
            <w:tcW w:w="2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68D6313" w14:textId="77777777" w:rsidR="004F5903" w:rsidRDefault="004F5903" w:rsidP="00534A8B">
            <w:pPr>
              <w:widowControl w:val="0"/>
            </w:pPr>
          </w:p>
        </w:tc>
        <w:tc>
          <w:tcPr>
            <w:tcW w:w="220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91EA611" w14:textId="77777777" w:rsidR="004F5903" w:rsidRDefault="004F5903" w:rsidP="00534A8B">
            <w:pPr>
              <w:widowControl w:val="0"/>
            </w:pPr>
          </w:p>
        </w:tc>
      </w:tr>
      <w:tr w:rsidR="004F5903" w14:paraId="4177E328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180D46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Central West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661A26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,879,201 (7.2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A9F1BB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34,792 (8.2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4F7D37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713,993 (7.4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279343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83,168 (5.2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ED5A2C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468,272 (7.2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4D1D8D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751,440 (6.8)</w:t>
            </w:r>
          </w:p>
        </w:tc>
      </w:tr>
      <w:tr w:rsidR="004F5903" w14:paraId="3DB86DD5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F523A7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Northeast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099C54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9,623,648 (24.0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3199F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,384,870 (23.6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7EC97E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2,008,518 (23.9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A8BA7C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014,849 (18.8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AB1852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696,346 (23.1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74E9BB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,711,195 (22.2)</w:t>
            </w:r>
          </w:p>
        </w:tc>
      </w:tr>
      <w:tr w:rsidR="004F5903" w14:paraId="2D62CD8A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75A609D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North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13957E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030,135 (7.6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FED1B5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 xml:space="preserve">811,155 </w:t>
            </w:r>
            <w:r>
              <w:rPr>
                <w:b w:val="0"/>
                <w:bCs w:val="0"/>
              </w:rPr>
              <w:t>(8.0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3ED92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841,290 (7.7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41EAE3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13,351 (5.8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80EABD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242,076 (6.1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5E3C0A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555,427 (6.0)</w:t>
            </w:r>
          </w:p>
        </w:tc>
      </w:tr>
      <w:tr w:rsidR="004F5903" w14:paraId="7469BA0B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273FF2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Southeast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711253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8,058,452 (45.1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7CE380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179,631 (41.3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D4743A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2,238,083 (44.3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1FBF7F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254,684 (60.1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A65DBAA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9,585,931 (47.1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0A8BD0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2,840,615 (49.9)</w:t>
            </w:r>
          </w:p>
        </w:tc>
      </w:tr>
      <w:tr w:rsidR="004F5903" w14:paraId="6D97F77A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71330C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South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6433B0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6,246,820 (15.6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3B60BD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853,770 (18.3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CFB288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,100,590 (16.1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A4E6BE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 xml:space="preserve">512,943 </w:t>
            </w:r>
            <w:r>
              <w:rPr>
                <w:b w:val="0"/>
                <w:bCs w:val="0"/>
              </w:rPr>
              <w:t>(9.5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D8D7059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234,932 (15.9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61C0FD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747,875 (14.6)</w:t>
            </w:r>
          </w:p>
        </w:tc>
      </w:tr>
      <w:tr w:rsidR="004F5903" w14:paraId="22B59189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9FDFDC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Missing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FFCA77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09,455 (0.5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AB1255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5,898 (0.6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8F1914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65,353 (0.5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5E5BF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2,460 (0.6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CFB7F3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13,001 (0.6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74BD19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45,461 (0.6)</w:t>
            </w:r>
          </w:p>
        </w:tc>
      </w:tr>
      <w:tr w:rsidR="004F5903" w14:paraId="53335C2F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A9D0744" w14:textId="77777777" w:rsidR="004F5903" w:rsidRDefault="00534A8B" w:rsidP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</w:rPr>
              <w:t>Brazilian Municipal Deprivation Index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52C9504" w14:textId="77777777" w:rsidR="004F5903" w:rsidRDefault="004F5903" w:rsidP="00534A8B">
            <w:pPr>
              <w:widowControl w:val="0"/>
            </w:pP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A5DA812" w14:textId="77777777" w:rsidR="004F5903" w:rsidRDefault="004F5903" w:rsidP="00534A8B">
            <w:pPr>
              <w:widowControl w:val="0"/>
            </w:pP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605B0C6" w14:textId="77777777" w:rsidR="004F5903" w:rsidRDefault="004F5903" w:rsidP="00534A8B">
            <w:pPr>
              <w:widowControl w:val="0"/>
            </w:pP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35B8E0B" w14:textId="77777777" w:rsidR="004F5903" w:rsidRDefault="004F5903" w:rsidP="00534A8B">
            <w:pPr>
              <w:widowControl w:val="0"/>
            </w:pP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A652E69" w14:textId="77777777" w:rsidR="004F5903" w:rsidRDefault="004F5903" w:rsidP="00534A8B">
            <w:pPr>
              <w:widowControl w:val="0"/>
            </w:pP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6B259FF" w14:textId="77777777" w:rsidR="004F5903" w:rsidRDefault="004F5903" w:rsidP="00534A8B">
            <w:pPr>
              <w:widowControl w:val="0"/>
            </w:pPr>
          </w:p>
        </w:tc>
      </w:tr>
      <w:tr w:rsidR="004F5903" w14:paraId="27D339DF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4645B0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1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905013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,919,430 (19.8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00CADEA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,288,455 (22.6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178CB6A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0,207,885 (20.3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220807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230,281 (22.7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3EC4E3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499,885 (22.1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B813B7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,730,166 (22.3)</w:t>
            </w:r>
          </w:p>
        </w:tc>
      </w:tr>
      <w:tr w:rsidR="004F5903" w14:paraId="32FEC466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D5FDA6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2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149A83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,720,017 (19.3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1C5F11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858,486 (18.4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1BF977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9,578,503 (19.1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E217C7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406,660 (26.0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5B1378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221,255 (20.8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AABFC6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,627,915 (21.9)</w:t>
            </w:r>
          </w:p>
        </w:tc>
      </w:tr>
      <w:tr w:rsidR="004F5903" w14:paraId="46A42561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2C153E5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3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DBC660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.277,771 (20.7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FA34C3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,050,852 (20.3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6AF0DC7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0,328,623 (20.6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4B06F8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067,535 (19.7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FB42932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147,004 (20.4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D9D4D1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,214,539 (20.2)</w:t>
            </w:r>
          </w:p>
        </w:tc>
      </w:tr>
      <w:tr w:rsidR="004F5903" w14:paraId="424AE8E5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23ADDF8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lastRenderedPageBreak/>
              <w:t>4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76243D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,224,392 (20.5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FD26E2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922,733 (19.0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6D85AC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0,147,125 (20.2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51E8BB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82,115 (14.5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FE37B2B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851,004 (18.9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F9129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633,119 (18.0)</w:t>
            </w:r>
          </w:p>
        </w:tc>
      </w:tr>
      <w:tr w:rsidR="004F5903" w14:paraId="5310B8E5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D5825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5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FF5313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,696,646 (19.2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C6D27DA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,943,692 (19.2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29EA431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9,640,338 (19.2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B0DEF6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92,404 (16.5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0A50E36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,508,409 (17.2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71F33B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,400,813 (17.1)</w:t>
            </w:r>
          </w:p>
        </w:tc>
      </w:tr>
      <w:tr w:rsidR="004F5903" w14:paraId="04A0495F" w14:textId="77777777" w:rsidTr="00534A8B">
        <w:trPr>
          <w:trHeight w:val="20"/>
          <w:jc w:val="center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4391FDDC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  <w:i/>
                <w:iCs/>
              </w:rPr>
              <w:t>Missing</w:t>
            </w:r>
          </w:p>
        </w:tc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52C4C480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09,455 (0.5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1B34BB3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5,898 (0.6)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66BECC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 xml:space="preserve">265,353 </w:t>
            </w:r>
            <w:r>
              <w:rPr>
                <w:b w:val="0"/>
                <w:bCs w:val="0"/>
              </w:rPr>
              <w:t>(0.5)</w:t>
            </w:r>
          </w:p>
        </w:tc>
        <w:tc>
          <w:tcPr>
            <w:tcW w:w="254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566F3C4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2,460 (0.6)</w:t>
            </w:r>
          </w:p>
        </w:tc>
        <w:tc>
          <w:tcPr>
            <w:tcW w:w="177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9A29ADE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13,001 (0.6)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2E1C095F" w14:textId="77777777" w:rsidR="004F5903" w:rsidRDefault="00534A8B" w:rsidP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45,461 (0.6)</w:t>
            </w:r>
          </w:p>
        </w:tc>
      </w:tr>
    </w:tbl>
    <w:p w14:paraId="142B7C69" w14:textId="77777777" w:rsidR="004F5903" w:rsidRDefault="004F5903">
      <w:pPr>
        <w:pStyle w:val="CorpoA"/>
        <w:widowControl w:val="0"/>
        <w:spacing w:line="240" w:lineRule="auto"/>
        <w:ind w:left="2" w:hanging="2"/>
      </w:pPr>
    </w:p>
    <w:p w14:paraId="635072C7" w14:textId="77777777" w:rsidR="004F5903" w:rsidRDefault="00534A8B">
      <w:pPr>
        <w:pStyle w:val="Corpo"/>
        <w:tabs>
          <w:tab w:val="left" w:pos="2177"/>
        </w:tabs>
        <w:spacing w:line="480" w:lineRule="auto"/>
        <w:jc w:val="both"/>
        <w:sectPr w:rsidR="004F5903">
          <w:pgSz w:w="15840" w:h="12240" w:orient="landscape"/>
          <w:pgMar w:top="1134" w:right="1134" w:bottom="1134" w:left="1134" w:header="0" w:footer="0" w:gutter="0"/>
          <w:cols w:space="720"/>
          <w:formProt w:val="0"/>
          <w:docGrid w:linePitch="360"/>
        </w:sectPr>
      </w:pPr>
      <w:r>
        <w:rPr>
          <w:rStyle w:val="Nenhum"/>
        </w:rPr>
        <w:t xml:space="preserve">The study participants were included if they received first dose of CoronaVac of </w:t>
      </w:r>
      <w:proofErr w:type="spellStart"/>
      <w:r>
        <w:rPr>
          <w:rStyle w:val="Nenhum"/>
        </w:rPr>
        <w:t>Vaxzevria</w:t>
      </w:r>
      <w:proofErr w:type="spellEnd"/>
      <w:r>
        <w:rPr>
          <w:rStyle w:val="Nenhum"/>
        </w:rPr>
        <w:t xml:space="preserve"> between January 18 and July 24, 2021.  The Brazilian Municipal Deprivation Index works as </w:t>
      </w:r>
      <w:r>
        <w:rPr>
          <w:rStyle w:val="Nenhum"/>
        </w:rPr>
        <w:t>proxy for socioeconomic status.</w:t>
      </w:r>
    </w:p>
    <w:p w14:paraId="205023B2" w14:textId="77777777" w:rsidR="004F5903" w:rsidRDefault="00534A8B">
      <w:pPr>
        <w:pStyle w:val="CorpoA"/>
        <w:spacing w:line="480" w:lineRule="auto"/>
        <w:jc w:val="both"/>
      </w:pPr>
      <w:r>
        <w:rPr>
          <w:rStyle w:val="Nenhum"/>
        </w:rPr>
        <w:lastRenderedPageBreak/>
        <w:t xml:space="preserve">Table S2. Crude and adjusted Vaccine effectiveness of </w:t>
      </w:r>
      <w:proofErr w:type="spellStart"/>
      <w:r>
        <w:rPr>
          <w:rStyle w:val="Nenhum"/>
        </w:rPr>
        <w:t>Vaxzevria</w:t>
      </w:r>
      <w:proofErr w:type="spellEnd"/>
      <w:r>
        <w:rPr>
          <w:rStyle w:val="Nenhum"/>
        </w:rPr>
        <w:t xml:space="preserve"> and CoronaVac in Brazil for COVID-19 infection, hospitalization, ICU admission and death.</w:t>
      </w:r>
    </w:p>
    <w:tbl>
      <w:tblPr>
        <w:tblW w:w="9026" w:type="dxa"/>
        <w:jc w:val="center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2"/>
        <w:gridCol w:w="1806"/>
        <w:gridCol w:w="1808"/>
      </w:tblGrid>
      <w:tr w:rsidR="004F5903" w14:paraId="6F965451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D76309E" w14:textId="77777777" w:rsidR="004F5903" w:rsidRDefault="004F5903">
            <w:pPr>
              <w:widowControl w:val="0"/>
            </w:pP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A33E5C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proofErr w:type="spellStart"/>
            <w:r>
              <w:rPr>
                <w:rStyle w:val="Nenhum"/>
              </w:rPr>
              <w:t>Vaxzevria</w:t>
            </w:r>
            <w:proofErr w:type="spellEnd"/>
            <w:r>
              <w:rPr>
                <w:rStyle w:val="Nenhum"/>
              </w:rPr>
              <w:t>/</w:t>
            </w:r>
            <w:proofErr w:type="spellStart"/>
            <w:r>
              <w:rPr>
                <w:rStyle w:val="Nenhum"/>
              </w:rPr>
              <w:t>Fiocruz</w:t>
            </w:r>
            <w:proofErr w:type="spellEnd"/>
          </w:p>
        </w:tc>
        <w:tc>
          <w:tcPr>
            <w:tcW w:w="3614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402EEF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CoronaVac/</w:t>
            </w:r>
            <w:proofErr w:type="spellStart"/>
            <w:r>
              <w:rPr>
                <w:rStyle w:val="Nenhum"/>
              </w:rPr>
              <w:t>Butantan</w:t>
            </w:r>
            <w:proofErr w:type="spellEnd"/>
          </w:p>
        </w:tc>
      </w:tr>
      <w:tr w:rsidR="004F5903" w14:paraId="1D750F03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752D986A" w14:textId="77777777" w:rsidR="004F5903" w:rsidRDefault="004F5903">
            <w:pPr>
              <w:widowControl w:val="0"/>
            </w:pP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713D176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</w:rPr>
            </w:pPr>
            <w:r>
              <w:rPr>
                <w:rStyle w:val="Nenhum"/>
              </w:rPr>
              <w:t xml:space="preserve">CRUDE VE % </w:t>
            </w:r>
          </w:p>
          <w:p w14:paraId="4FB80F8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>(95% CI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339908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</w:rPr>
            </w:pPr>
            <w:r>
              <w:rPr>
                <w:rStyle w:val="Nenhum"/>
              </w:rPr>
              <w:t xml:space="preserve">ADJUSTED VE % </w:t>
            </w:r>
          </w:p>
          <w:p w14:paraId="326A71F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 xml:space="preserve">(95% </w:t>
            </w:r>
            <w:proofErr w:type="gramStart"/>
            <w:r>
              <w:rPr>
                <w:rStyle w:val="Nenhum"/>
              </w:rPr>
              <w:t>CI)*</w:t>
            </w:r>
            <w:proofErr w:type="gramEnd"/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8A40D2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</w:rPr>
            </w:pPr>
            <w:r>
              <w:rPr>
                <w:rStyle w:val="Nenhum"/>
              </w:rPr>
              <w:t>CRUDE VE %</w:t>
            </w:r>
          </w:p>
          <w:p w14:paraId="0898FF3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 xml:space="preserve"> (95% CI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7082977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</w:rPr>
            </w:pPr>
            <w:r>
              <w:rPr>
                <w:rStyle w:val="Nenhum"/>
              </w:rPr>
              <w:t xml:space="preserve">ADJUSTED VE % </w:t>
            </w:r>
          </w:p>
          <w:p w14:paraId="5CFAD2C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</w:rPr>
              <w:t xml:space="preserve">(95% </w:t>
            </w:r>
            <w:proofErr w:type="gramStart"/>
            <w:r>
              <w:rPr>
                <w:rStyle w:val="Nenhum"/>
              </w:rPr>
              <w:t>CI)*</w:t>
            </w:r>
            <w:proofErr w:type="gramEnd"/>
          </w:p>
        </w:tc>
      </w:tr>
      <w:tr w:rsidR="004F5903" w14:paraId="2ACDE4D9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ECD9D17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</w:rPr>
              <w:t>Infectio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1103B46" w14:textId="77777777" w:rsidR="004F5903" w:rsidRDefault="004F5903">
            <w:pPr>
              <w:widowControl w:val="0"/>
            </w:pPr>
          </w:p>
        </w:tc>
        <w:tc>
          <w:tcPr>
            <w:tcW w:w="180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6BE9D96" w14:textId="77777777" w:rsidR="004F5903" w:rsidRDefault="004F5903">
            <w:pPr>
              <w:widowControl w:val="0"/>
            </w:pPr>
          </w:p>
        </w:tc>
        <w:tc>
          <w:tcPr>
            <w:tcW w:w="18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9B03CF6" w14:textId="77777777" w:rsidR="004F5903" w:rsidRDefault="004F5903">
            <w:pPr>
              <w:widowControl w:val="0"/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91F8F6B" w14:textId="77777777" w:rsidR="004F5903" w:rsidRDefault="004F5903">
            <w:pPr>
              <w:widowControl w:val="0"/>
            </w:pPr>
          </w:p>
        </w:tc>
      </w:tr>
      <w:tr w:rsidR="004F5903" w14:paraId="220B3A01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7D11EAB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Reference perio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9244A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261E11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005F2F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F47015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</w:tr>
      <w:tr w:rsidR="004F5903" w14:paraId="1D8A6619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3BCF236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2A4BDC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0.9 (30.3-31.5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5119C6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4.7 (34.2-35.3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FA9700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5.9 (14.9-16.9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23BDC9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18.6 (17.6-19.6)</w:t>
            </w:r>
          </w:p>
        </w:tc>
      </w:tr>
      <w:tr w:rsidR="004F5903" w14:paraId="5B9E8E43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17B8D5E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BEB498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 xml:space="preserve">64.3 </w:t>
            </w:r>
            <w:r>
              <w:rPr>
                <w:b w:val="0"/>
                <w:bCs w:val="0"/>
              </w:rPr>
              <w:t>(63.5-65.1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6FCB7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65.5 (64.6-66.3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7DD091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36.5 (35.7-37.3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5B1A89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0.1 (39.3-40.9)</w:t>
            </w:r>
          </w:p>
        </w:tc>
      </w:tr>
      <w:tr w:rsidR="004F5903" w14:paraId="3953D332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C48A83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B02AC3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0.5 (69.6-71.4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0949D2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2.9 (71.9-73.8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05DDAB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0.0 (49.3-50.7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B9BF6B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2.7 (52.1-53.4)</w:t>
            </w:r>
          </w:p>
        </w:tc>
      </w:tr>
      <w:tr w:rsidR="004F5903" w14:paraId="61F8C529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FD9F868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</w:rPr>
              <w:t>Hospitalization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81BA66A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7CC1B47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C3F6CC7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83CDD0B" w14:textId="77777777" w:rsidR="004F5903" w:rsidRDefault="004F5903">
            <w:pPr>
              <w:widowControl w:val="0"/>
              <w:jc w:val="center"/>
            </w:pPr>
          </w:p>
        </w:tc>
      </w:tr>
      <w:tr w:rsidR="004F5903" w14:paraId="3081BD94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FB0B1C1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Reference perio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89FF64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BB6FDD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635265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00C3CB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</w:tr>
      <w:tr w:rsidR="004F5903" w14:paraId="35EF23F8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C5297BA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793A6E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51.7 (50.6-52.8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677520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 xml:space="preserve">55.2 </w:t>
            </w:r>
            <w:r>
              <w:rPr>
                <w:rStyle w:val="Nenhum"/>
                <w:b w:val="0"/>
                <w:bCs w:val="0"/>
              </w:rPr>
              <w:t>(54.1-56.3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A92830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25.1 (23.2-26.9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1BA5F8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28.1 (26.3-29.9)</w:t>
            </w:r>
          </w:p>
        </w:tc>
      </w:tr>
      <w:tr w:rsidR="004F5903" w14:paraId="55A54E5F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243B2D7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A30C27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71.5 (69.7-73.2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BA1195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79.9 (78.6-81.2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E55C45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52.7 (51.3-54.1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B5B38F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57.6 (56.4-58.9)</w:t>
            </w:r>
          </w:p>
        </w:tc>
      </w:tr>
      <w:tr w:rsidR="004F5903" w14:paraId="0370C086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1BC68E7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411505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81.9 (80.1-83.6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7430A9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88.0 (86.8-89.2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1F9401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69.2 (68.2-70.3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21D271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72.8 (71.8-73.7)</w:t>
            </w:r>
          </w:p>
        </w:tc>
      </w:tr>
      <w:tr w:rsidR="004F5903" w14:paraId="501C5390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7968623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</w:rPr>
              <w:t>ICU admission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4A49BB3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9F5D13C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68AEE9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90AD865" w14:textId="77777777" w:rsidR="004F5903" w:rsidRDefault="004F5903">
            <w:pPr>
              <w:widowControl w:val="0"/>
              <w:jc w:val="center"/>
            </w:pPr>
          </w:p>
        </w:tc>
      </w:tr>
      <w:tr w:rsidR="004F5903" w14:paraId="7C46A590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9BE8FFB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Reference perio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EA673C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2B3E90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AFFFF5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9F4B81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</w:tr>
      <w:tr w:rsidR="004F5903" w14:paraId="17B87FE1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D4A7E66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lastRenderedPageBreak/>
              <w:t>Partia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DDFD6E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2.6 (50.6-54.5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F4489E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6.2 (54.4-58.0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36B341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5.2 (22.1-28.3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2B93F2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8.5 (25.4-31.4)</w:t>
            </w:r>
          </w:p>
        </w:tc>
      </w:tr>
      <w:tr w:rsidR="004F5903" w14:paraId="44423A0E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C0EA3E0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8B1774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0.0 (66.8-73.0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B39D3C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0.3 (78.1-82.3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47D81C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3.0 (50.7-55.2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DE8BA5C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b w:val="0"/>
                <w:bCs w:val="0"/>
              </w:rPr>
              <w:t>58.2 (56.2–60.2)</w:t>
            </w:r>
          </w:p>
        </w:tc>
      </w:tr>
      <w:tr w:rsidR="004F5903" w14:paraId="768FB5AC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BBA14BC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BA4E7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 xml:space="preserve">82.4 </w:t>
            </w:r>
            <w:r>
              <w:rPr>
                <w:b w:val="0"/>
                <w:bCs w:val="0"/>
              </w:rPr>
              <w:t>(79.3-85.1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261AAE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89.1 (87.0-90.8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7E5970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0.0 (68.2-71.7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DDF320A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b w:val="0"/>
                <w:bCs w:val="0"/>
              </w:rPr>
              <w:t>73.8 (72.2–75.2)</w:t>
            </w:r>
          </w:p>
        </w:tc>
      </w:tr>
      <w:tr w:rsidR="004F5903" w14:paraId="3093974D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239740F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</w:rPr>
              <w:t>Death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1261E91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E6F8694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78ACDE1" w14:textId="77777777" w:rsidR="004F5903" w:rsidRDefault="004F5903">
            <w:pPr>
              <w:widowControl w:val="0"/>
              <w:jc w:val="center"/>
            </w:pP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3092315" w14:textId="77777777" w:rsidR="004F5903" w:rsidRDefault="004F5903">
            <w:pPr>
              <w:widowControl w:val="0"/>
              <w:jc w:val="center"/>
            </w:pPr>
          </w:p>
        </w:tc>
      </w:tr>
      <w:tr w:rsidR="004F5903" w14:paraId="592119B5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9202111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Reference perio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0A1569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883379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CF8952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77F490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Style w:val="Nenhum"/>
                <w:b w:val="0"/>
                <w:bCs w:val="0"/>
              </w:rPr>
              <w:t>—</w:t>
            </w:r>
          </w:p>
        </w:tc>
      </w:tr>
      <w:tr w:rsidR="004F5903" w14:paraId="3772D064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5E42D3D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DA859F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46.7 (44.4-48.8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E91678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1.1 (49.0-53.0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B3C67A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6.6 (23.9-29.2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761367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29.4 (26.7-31.9)</w:t>
            </w:r>
          </w:p>
        </w:tc>
      </w:tr>
      <w:tr w:rsidR="004F5903" w14:paraId="20300DDC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AB15469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0000FF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7.2 (53.2-60.8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D707B8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 xml:space="preserve">79.4 </w:t>
            </w:r>
            <w:r>
              <w:rPr>
                <w:b w:val="0"/>
                <w:bCs w:val="0"/>
              </w:rPr>
              <w:t>(77.4-81.3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F40926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2.6 (50.6-54.6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B3CA26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58.6 (56.8-60.3)</w:t>
            </w:r>
          </w:p>
        </w:tc>
      </w:tr>
      <w:tr w:rsidR="004F5903" w14:paraId="5D273D4B" w14:textId="77777777" w:rsidTr="00534A8B">
        <w:trPr>
          <w:trHeight w:val="20"/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E9077BA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74E0D5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5.6 (71.7-78.9)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486366C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90.2 (88.5-91.5)</w:t>
            </w:r>
          </w:p>
        </w:tc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2869B5E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69.1 (67.5-70.6)</w:t>
            </w: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7A745D2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b w:val="0"/>
                <w:bCs w:val="0"/>
              </w:rPr>
              <w:t>73.7 (72.3-75.0)</w:t>
            </w:r>
          </w:p>
        </w:tc>
      </w:tr>
      <w:tr w:rsidR="004F5903" w14:paraId="299029EF" w14:textId="77777777" w:rsidTr="00534A8B">
        <w:trPr>
          <w:trHeight w:val="20"/>
          <w:jc w:val="center"/>
        </w:trPr>
        <w:tc>
          <w:tcPr>
            <w:tcW w:w="9026" w:type="dxa"/>
            <w:gridSpan w:val="5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5675E0E" w14:textId="77777777" w:rsidR="004F5903" w:rsidRDefault="00534A8B">
            <w:pPr>
              <w:pStyle w:val="CorpoA"/>
              <w:widowControl w:val="0"/>
              <w:spacing w:line="240" w:lineRule="auto"/>
            </w:pPr>
            <w:r>
              <w:rPr>
                <w:rStyle w:val="Nenhum"/>
                <w:b w:val="0"/>
                <w:bCs w:val="0"/>
              </w:rPr>
              <w:t xml:space="preserve">* Cox regression model adjusted for age, sex, region of residence, month of administration of first dose and </w:t>
            </w:r>
            <w:r>
              <w:rPr>
                <w:rStyle w:val="Nenhum"/>
                <w:b w:val="0"/>
                <w:bCs w:val="0"/>
              </w:rPr>
              <w:t>municipal deprivation level.</w:t>
            </w:r>
          </w:p>
        </w:tc>
      </w:tr>
    </w:tbl>
    <w:p w14:paraId="1AA5906A" w14:textId="77777777" w:rsidR="004F5903" w:rsidRDefault="004F5903">
      <w:pPr>
        <w:pStyle w:val="CorpoA"/>
        <w:widowControl w:val="0"/>
        <w:spacing w:line="240" w:lineRule="auto"/>
        <w:ind w:left="108" w:hanging="108"/>
        <w:jc w:val="both"/>
        <w:sectPr w:rsidR="004F5903">
          <w:pgSz w:w="12240" w:h="15840"/>
          <w:pgMar w:top="1134" w:right="1134" w:bottom="1134" w:left="1134" w:header="0" w:footer="0" w:gutter="0"/>
          <w:cols w:space="720"/>
          <w:formProt w:val="0"/>
          <w:docGrid w:linePitch="360"/>
        </w:sectPr>
      </w:pPr>
    </w:p>
    <w:p w14:paraId="5CA1FD23" w14:textId="77777777" w:rsidR="004F5903" w:rsidRDefault="00534A8B">
      <w:pPr>
        <w:spacing w:after="160" w:line="259" w:lineRule="auto"/>
        <w:rPr>
          <w:rFonts w:cs="Arial Unicode MS"/>
          <w:color w:val="000000"/>
          <w14:textOutline w14:w="12700" w14:cap="flat" w14:cmpd="sng" w14:algn="ctr">
            <w14:noFill/>
            <w14:prstDash w14:val="solid"/>
            <w14:miter w14:lim="0"/>
          </w14:textOutline>
        </w:rPr>
      </w:pPr>
      <w:r>
        <w:rPr>
          <w:b/>
          <w:bCs/>
          <w:sz w:val="22"/>
          <w:szCs w:val="22"/>
        </w:rPr>
        <w:lastRenderedPageBreak/>
        <w:t xml:space="preserve">Table S3. Vaccine effectiveness of </w:t>
      </w:r>
      <w:proofErr w:type="spellStart"/>
      <w:r>
        <w:rPr>
          <w:b/>
          <w:bCs/>
          <w:sz w:val="22"/>
          <w:szCs w:val="22"/>
        </w:rPr>
        <w:t>Vaxzevria</w:t>
      </w:r>
      <w:proofErr w:type="spellEnd"/>
      <w:r>
        <w:rPr>
          <w:b/>
          <w:bCs/>
          <w:sz w:val="22"/>
          <w:szCs w:val="22"/>
        </w:rPr>
        <w:t xml:space="preserve"> and CoronaVac in Brazil by age groups for COVID-19 infection, hospitalization, ICU admission and death.</w:t>
      </w:r>
    </w:p>
    <w:tbl>
      <w:tblPr>
        <w:tblW w:w="13958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6"/>
        <w:gridCol w:w="1799"/>
        <w:gridCol w:w="1194"/>
        <w:gridCol w:w="1194"/>
        <w:gridCol w:w="1194"/>
        <w:gridCol w:w="1195"/>
        <w:gridCol w:w="1196"/>
        <w:gridCol w:w="1194"/>
        <w:gridCol w:w="1195"/>
        <w:gridCol w:w="1197"/>
        <w:gridCol w:w="1194"/>
        <w:gridCol w:w="1194"/>
        <w:gridCol w:w="106"/>
      </w:tblGrid>
      <w:tr w:rsidR="004F5903" w14:paraId="34D9B165" w14:textId="77777777">
        <w:trPr>
          <w:trHeight w:val="20"/>
        </w:trPr>
        <w:tc>
          <w:tcPr>
            <w:tcW w:w="1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D78FE42" w14:textId="77777777" w:rsidR="004F5903" w:rsidRDefault="004F5903">
            <w:pPr>
              <w:widowControl w:val="0"/>
              <w:rPr>
                <w:rFonts w:ascii="Arial" w:eastAsia="Arial Unicode MS" w:hAnsi="Arial" w:cs="Times New Roman"/>
                <w:b/>
                <w:color w:val="404040"/>
              </w:rPr>
            </w:pPr>
          </w:p>
        </w:tc>
        <w:tc>
          <w:tcPr>
            <w:tcW w:w="603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5BEFBF3" w14:textId="77777777" w:rsidR="004F5903" w:rsidRDefault="00534A8B">
            <w:pPr>
              <w:pStyle w:val="Body"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Style w:val="Nenhum"/>
                <w:rFonts w:ascii="Arial" w:eastAsia="Arial Unicode MS" w:hAnsi="Arial"/>
                <w:b/>
                <w:bCs/>
                <w:sz w:val="20"/>
                <w:szCs w:val="20"/>
                <w:lang w:val="en-US"/>
              </w:rPr>
              <w:t>Vaxzevria</w:t>
            </w:r>
            <w:proofErr w:type="spellEnd"/>
            <w:r>
              <w:rPr>
                <w:rStyle w:val="Nenhum"/>
                <w:rFonts w:ascii="Arial" w:eastAsia="Arial Unicode MS" w:hAnsi="Arial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Style w:val="Nenhum"/>
                <w:rFonts w:ascii="Arial" w:eastAsia="Arial Unicode MS" w:hAnsi="Arial"/>
                <w:b/>
                <w:bCs/>
                <w:sz w:val="20"/>
                <w:szCs w:val="20"/>
                <w:lang w:val="en-US"/>
              </w:rPr>
              <w:t>Fiocruz</w:t>
            </w:r>
            <w:proofErr w:type="spellEnd"/>
          </w:p>
        </w:tc>
        <w:tc>
          <w:tcPr>
            <w:tcW w:w="603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AD4682C" w14:textId="77777777" w:rsidR="004F5903" w:rsidRDefault="00534A8B">
            <w:pPr>
              <w:pStyle w:val="Body"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rFonts w:ascii="Arial" w:eastAsia="Arial Unicode MS" w:hAnsi="Arial"/>
                <w:b/>
                <w:bCs/>
                <w:sz w:val="20"/>
                <w:szCs w:val="20"/>
                <w:lang w:val="en-US"/>
              </w:rPr>
              <w:t>CoronaVac/</w:t>
            </w:r>
            <w:proofErr w:type="spellStart"/>
            <w:r>
              <w:rPr>
                <w:rStyle w:val="Nenhum"/>
                <w:rFonts w:ascii="Arial" w:eastAsia="Arial Unicode MS" w:hAnsi="Arial"/>
                <w:b/>
                <w:bCs/>
                <w:sz w:val="20"/>
                <w:szCs w:val="20"/>
                <w:lang w:val="en-US"/>
              </w:rPr>
              <w:t>Butantan</w:t>
            </w:r>
            <w:proofErr w:type="spellEnd"/>
          </w:p>
        </w:tc>
        <w:tc>
          <w:tcPr>
            <w:tcW w:w="65" w:type="dxa"/>
          </w:tcPr>
          <w:p w14:paraId="41AD6A74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7A3374E7" w14:textId="77777777">
        <w:trPr>
          <w:trHeight w:val="20"/>
        </w:trPr>
        <w:tc>
          <w:tcPr>
            <w:tcW w:w="1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772D96" w14:textId="77777777" w:rsidR="004F5903" w:rsidRDefault="004F5903">
            <w:pPr>
              <w:widowControl w:val="0"/>
              <w:rPr>
                <w:rFonts w:ascii="Arial" w:eastAsia="Arial Unicode MS" w:hAnsi="Arial" w:cs="Times New Roman"/>
                <w:b/>
                <w:color w:val="404040"/>
              </w:rPr>
            </w:pP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 w14:paraId="5D1C885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&lt;6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14:paraId="2AA6677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60-6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14:paraId="4CDB0FA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70-7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 w14:paraId="0AF3421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80-89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14:paraId="313B6BC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≥9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14:paraId="4FA3BCE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&lt;6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 w14:paraId="5793393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60-6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 w14:paraId="4607F05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70-7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14:paraId="399D0EC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80-8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14:paraId="594BDC5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sz w:val="18"/>
                <w:szCs w:val="18"/>
              </w:rPr>
              <w:t>≥90</w:t>
            </w:r>
          </w:p>
        </w:tc>
        <w:tc>
          <w:tcPr>
            <w:tcW w:w="65" w:type="dxa"/>
          </w:tcPr>
          <w:p w14:paraId="4E5050AA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50BFAFCB" w14:textId="77777777">
        <w:trPr>
          <w:trHeight w:val="20"/>
        </w:trPr>
        <w:tc>
          <w:tcPr>
            <w:tcW w:w="1824" w:type="dxa"/>
            <w:gridSpan w:val="2"/>
            <w:tcBorders>
              <w:top w:val="single" w:sz="4" w:space="0" w:color="000000"/>
            </w:tcBorders>
          </w:tcPr>
          <w:p w14:paraId="2318B86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Arial" w:eastAsia="Arial Unicode MS" w:hAnsi="Arial"/>
                <w:bCs w:val="0"/>
                <w:sz w:val="22"/>
                <w:szCs w:val="22"/>
              </w:rPr>
              <w:t>Infection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066641D3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1BF7F44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1263EDB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1EA4353E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1C9B4D3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0CEEDC1A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427E9B1A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14:paraId="0E10FD21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3CCB95CF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693EF03A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65" w:type="dxa"/>
          </w:tcPr>
          <w:p w14:paraId="2E92CC98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7D1CA0EE" w14:textId="77777777">
        <w:trPr>
          <w:trHeight w:val="20"/>
        </w:trPr>
        <w:tc>
          <w:tcPr>
            <w:tcW w:w="5" w:type="dxa"/>
          </w:tcPr>
          <w:p w14:paraId="64C7F103" w14:textId="77777777" w:rsidR="004F5903" w:rsidRDefault="004F5903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  <w:rFonts w:ascii="Arial" w:eastAsia="Arial Unicode MS" w:hAnsi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819" w:type="dxa"/>
          </w:tcPr>
          <w:p w14:paraId="6575DA00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 xml:space="preserve">Partially </w:t>
            </w:r>
          </w:p>
          <w:p w14:paraId="75393100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vaccinated</w:t>
            </w:r>
          </w:p>
        </w:tc>
        <w:tc>
          <w:tcPr>
            <w:tcW w:w="1207" w:type="dxa"/>
          </w:tcPr>
          <w:p w14:paraId="2E19C8A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9.9</w:t>
            </w:r>
          </w:p>
          <w:p w14:paraId="2E32BD9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39.3-40.5)</w:t>
            </w:r>
          </w:p>
        </w:tc>
        <w:tc>
          <w:tcPr>
            <w:tcW w:w="1206" w:type="dxa"/>
          </w:tcPr>
          <w:p w14:paraId="6BA0931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17.9</w:t>
            </w:r>
          </w:p>
          <w:p w14:paraId="0A38950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16.3-19.4)</w:t>
            </w:r>
          </w:p>
        </w:tc>
        <w:tc>
          <w:tcPr>
            <w:tcW w:w="1206" w:type="dxa"/>
          </w:tcPr>
          <w:p w14:paraId="37BA112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4.7</w:t>
            </w:r>
          </w:p>
          <w:p w14:paraId="782FBB7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19.8-29.3)</w:t>
            </w:r>
          </w:p>
        </w:tc>
        <w:tc>
          <w:tcPr>
            <w:tcW w:w="1207" w:type="dxa"/>
          </w:tcPr>
          <w:p w14:paraId="5A37789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5.6</w:t>
            </w:r>
          </w:p>
          <w:p w14:paraId="1D1AAAF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2.2-28.9)</w:t>
            </w:r>
          </w:p>
        </w:tc>
        <w:tc>
          <w:tcPr>
            <w:tcW w:w="1208" w:type="dxa"/>
          </w:tcPr>
          <w:p w14:paraId="231D018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58.1</w:t>
            </w:r>
          </w:p>
          <w:p w14:paraId="2AD1267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86.3- -34.1)</w:t>
            </w:r>
          </w:p>
        </w:tc>
        <w:tc>
          <w:tcPr>
            <w:tcW w:w="1206" w:type="dxa"/>
          </w:tcPr>
          <w:p w14:paraId="34BD451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2.1</w:t>
            </w:r>
          </w:p>
          <w:p w14:paraId="5C10ADD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0.5-23.6)</w:t>
            </w:r>
          </w:p>
        </w:tc>
        <w:tc>
          <w:tcPr>
            <w:tcW w:w="1207" w:type="dxa"/>
          </w:tcPr>
          <w:p w14:paraId="06E90DA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14.3</w:t>
            </w:r>
          </w:p>
          <w:p w14:paraId="35BEB57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12.4-16.4)</w:t>
            </w:r>
          </w:p>
        </w:tc>
        <w:tc>
          <w:tcPr>
            <w:tcW w:w="1209" w:type="dxa"/>
          </w:tcPr>
          <w:p w14:paraId="704537C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3.8</w:t>
            </w:r>
          </w:p>
          <w:p w14:paraId="2A78BB8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2.1-25.5)</w:t>
            </w:r>
          </w:p>
        </w:tc>
        <w:tc>
          <w:tcPr>
            <w:tcW w:w="1206" w:type="dxa"/>
          </w:tcPr>
          <w:p w14:paraId="74C02BB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1.1</w:t>
            </w:r>
          </w:p>
          <w:p w14:paraId="0B59483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3.1 --5.1)</w:t>
            </w:r>
          </w:p>
        </w:tc>
        <w:tc>
          <w:tcPr>
            <w:tcW w:w="1271" w:type="dxa"/>
            <w:gridSpan w:val="2"/>
          </w:tcPr>
          <w:p w14:paraId="7B337BC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23.7</w:t>
            </w:r>
          </w:p>
          <w:p w14:paraId="01217F4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34.5- -13.8)</w:t>
            </w:r>
          </w:p>
        </w:tc>
      </w:tr>
      <w:tr w:rsidR="004F5903" w14:paraId="72E9A84C" w14:textId="77777777">
        <w:trPr>
          <w:trHeight w:val="20"/>
        </w:trPr>
        <w:tc>
          <w:tcPr>
            <w:tcW w:w="1824" w:type="dxa"/>
            <w:gridSpan w:val="2"/>
          </w:tcPr>
          <w:p w14:paraId="4E56B802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Fully vaccinated</w:t>
            </w:r>
          </w:p>
        </w:tc>
        <w:tc>
          <w:tcPr>
            <w:tcW w:w="1207" w:type="dxa"/>
          </w:tcPr>
          <w:p w14:paraId="6FDDF92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66.9</w:t>
            </w:r>
          </w:p>
          <w:p w14:paraId="31ACDBA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65.3-68.4)</w:t>
            </w:r>
          </w:p>
        </w:tc>
        <w:tc>
          <w:tcPr>
            <w:tcW w:w="1206" w:type="dxa"/>
          </w:tcPr>
          <w:p w14:paraId="4F73B1B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85.3</w:t>
            </w:r>
          </w:p>
          <w:p w14:paraId="2476AD9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83.7-86.7)</w:t>
            </w:r>
          </w:p>
        </w:tc>
        <w:tc>
          <w:tcPr>
            <w:tcW w:w="1206" w:type="dxa"/>
          </w:tcPr>
          <w:p w14:paraId="77EDBB4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78.1</w:t>
            </w:r>
          </w:p>
          <w:p w14:paraId="7636EC6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5.4-80.5)</w:t>
            </w:r>
          </w:p>
        </w:tc>
        <w:tc>
          <w:tcPr>
            <w:tcW w:w="1207" w:type="dxa"/>
          </w:tcPr>
          <w:p w14:paraId="3417580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73.1</w:t>
            </w:r>
          </w:p>
          <w:p w14:paraId="7E98B1B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1.2-74.9)</w:t>
            </w:r>
          </w:p>
        </w:tc>
        <w:tc>
          <w:tcPr>
            <w:tcW w:w="1208" w:type="dxa"/>
          </w:tcPr>
          <w:p w14:paraId="42E6F45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9.0</w:t>
            </w:r>
          </w:p>
          <w:p w14:paraId="3138FB2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3.5-51.4)</w:t>
            </w:r>
          </w:p>
        </w:tc>
        <w:tc>
          <w:tcPr>
            <w:tcW w:w="1206" w:type="dxa"/>
          </w:tcPr>
          <w:p w14:paraId="72072A6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45.3</w:t>
            </w:r>
          </w:p>
          <w:p w14:paraId="17F2B69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43.9-46.6)</w:t>
            </w:r>
          </w:p>
        </w:tc>
        <w:tc>
          <w:tcPr>
            <w:tcW w:w="1207" w:type="dxa"/>
          </w:tcPr>
          <w:p w14:paraId="5552A9F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53.7</w:t>
            </w:r>
          </w:p>
          <w:p w14:paraId="5F4F925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52.3-55.0)</w:t>
            </w:r>
          </w:p>
        </w:tc>
        <w:tc>
          <w:tcPr>
            <w:tcW w:w="1209" w:type="dxa"/>
          </w:tcPr>
          <w:p w14:paraId="0AAF02F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59.8</w:t>
            </w:r>
          </w:p>
          <w:p w14:paraId="7712210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58.8-60.9)</w:t>
            </w:r>
          </w:p>
        </w:tc>
        <w:tc>
          <w:tcPr>
            <w:tcW w:w="1206" w:type="dxa"/>
          </w:tcPr>
          <w:p w14:paraId="0D8B406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55.6</w:t>
            </w:r>
          </w:p>
          <w:p w14:paraId="32325DF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53.3-57.8)</w:t>
            </w:r>
          </w:p>
        </w:tc>
        <w:tc>
          <w:tcPr>
            <w:tcW w:w="1206" w:type="dxa"/>
          </w:tcPr>
          <w:p w14:paraId="514B056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7.6</w:t>
            </w:r>
          </w:p>
          <w:p w14:paraId="461AF6E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0.5-34.0)</w:t>
            </w:r>
          </w:p>
        </w:tc>
        <w:tc>
          <w:tcPr>
            <w:tcW w:w="65" w:type="dxa"/>
          </w:tcPr>
          <w:p w14:paraId="137E64B1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52274BD3" w14:textId="77777777">
        <w:trPr>
          <w:trHeight w:val="20"/>
        </w:trPr>
        <w:tc>
          <w:tcPr>
            <w:tcW w:w="1824" w:type="dxa"/>
            <w:gridSpan w:val="2"/>
          </w:tcPr>
          <w:p w14:paraId="08EA6F3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Arial" w:eastAsia="Arial Unicode MS" w:hAnsi="Arial"/>
                <w:bCs w:val="0"/>
                <w:sz w:val="22"/>
                <w:szCs w:val="22"/>
              </w:rPr>
              <w:t>Hospitalization</w:t>
            </w:r>
          </w:p>
        </w:tc>
        <w:tc>
          <w:tcPr>
            <w:tcW w:w="1207" w:type="dxa"/>
          </w:tcPr>
          <w:p w14:paraId="24B8366B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4A0C6044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57D5EFC9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</w:tcPr>
          <w:p w14:paraId="455CDF1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8" w:type="dxa"/>
          </w:tcPr>
          <w:p w14:paraId="16E8475C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68065682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</w:tcPr>
          <w:p w14:paraId="56319B02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9" w:type="dxa"/>
          </w:tcPr>
          <w:p w14:paraId="48147724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542B6AA2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  <w:bookmarkStart w:id="0" w:name="_Hlk80295820"/>
            <w:bookmarkEnd w:id="0"/>
          </w:p>
        </w:tc>
        <w:tc>
          <w:tcPr>
            <w:tcW w:w="1206" w:type="dxa"/>
          </w:tcPr>
          <w:p w14:paraId="20A6986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65" w:type="dxa"/>
          </w:tcPr>
          <w:p w14:paraId="323263B1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76E68F4D" w14:textId="77777777">
        <w:trPr>
          <w:trHeight w:val="20"/>
        </w:trPr>
        <w:tc>
          <w:tcPr>
            <w:tcW w:w="1824" w:type="dxa"/>
            <w:gridSpan w:val="2"/>
          </w:tcPr>
          <w:p w14:paraId="4894C547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Partially vaccinated</w:t>
            </w:r>
          </w:p>
        </w:tc>
        <w:tc>
          <w:tcPr>
            <w:tcW w:w="1207" w:type="dxa"/>
          </w:tcPr>
          <w:p w14:paraId="0E6116A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65.7</w:t>
            </w:r>
          </w:p>
          <w:p w14:paraId="3DAEC0B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64.5-66.9)</w:t>
            </w:r>
          </w:p>
        </w:tc>
        <w:tc>
          <w:tcPr>
            <w:tcW w:w="1206" w:type="dxa"/>
          </w:tcPr>
          <w:p w14:paraId="7422E65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44.8</w:t>
            </w:r>
          </w:p>
          <w:p w14:paraId="79EC9A7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42.3-47.1)</w:t>
            </w:r>
          </w:p>
        </w:tc>
        <w:tc>
          <w:tcPr>
            <w:tcW w:w="1206" w:type="dxa"/>
          </w:tcPr>
          <w:p w14:paraId="04EE738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3.0</w:t>
            </w:r>
          </w:p>
          <w:p w14:paraId="4AD24FE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5.5-39.7)</w:t>
            </w:r>
          </w:p>
        </w:tc>
        <w:tc>
          <w:tcPr>
            <w:tcW w:w="1207" w:type="dxa"/>
          </w:tcPr>
          <w:p w14:paraId="0150B05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2.6</w:t>
            </w:r>
          </w:p>
          <w:p w14:paraId="0F8A5F9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7.8-37.1)</w:t>
            </w:r>
          </w:p>
        </w:tc>
        <w:tc>
          <w:tcPr>
            <w:tcW w:w="1208" w:type="dxa"/>
          </w:tcPr>
          <w:p w14:paraId="4A80DC3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34.3</w:t>
            </w:r>
          </w:p>
          <w:p w14:paraId="4C8E466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69.6- -6.3</w:t>
            </w:r>
          </w:p>
        </w:tc>
        <w:tc>
          <w:tcPr>
            <w:tcW w:w="1206" w:type="dxa"/>
          </w:tcPr>
          <w:p w14:paraId="0930843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44.7</w:t>
            </w:r>
          </w:p>
          <w:p w14:paraId="254BEEF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40.2-48.8)</w:t>
            </w:r>
          </w:p>
        </w:tc>
        <w:tc>
          <w:tcPr>
            <w:tcW w:w="1207" w:type="dxa"/>
          </w:tcPr>
          <w:p w14:paraId="6D1A74A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9.3</w:t>
            </w:r>
          </w:p>
          <w:p w14:paraId="2AFA3A7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5.7-32.8)</w:t>
            </w:r>
          </w:p>
        </w:tc>
        <w:tc>
          <w:tcPr>
            <w:tcW w:w="1209" w:type="dxa"/>
          </w:tcPr>
          <w:p w14:paraId="5CA163D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2.3</w:t>
            </w:r>
          </w:p>
          <w:p w14:paraId="3680C21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9.7-34.9)</w:t>
            </w:r>
          </w:p>
        </w:tc>
        <w:tc>
          <w:tcPr>
            <w:tcW w:w="1206" w:type="dxa"/>
          </w:tcPr>
          <w:p w14:paraId="04A2DE0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8</w:t>
            </w:r>
          </w:p>
          <w:p w14:paraId="772C54B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.0-13.6)</w:t>
            </w:r>
          </w:p>
        </w:tc>
        <w:tc>
          <w:tcPr>
            <w:tcW w:w="1206" w:type="dxa"/>
          </w:tcPr>
          <w:p w14:paraId="7ABA9D5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17.6</w:t>
            </w:r>
          </w:p>
          <w:p w14:paraId="6433CB2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32.8- -4.2)</w:t>
            </w:r>
          </w:p>
        </w:tc>
        <w:tc>
          <w:tcPr>
            <w:tcW w:w="65" w:type="dxa"/>
          </w:tcPr>
          <w:p w14:paraId="3204A2CE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0FE115B6" w14:textId="77777777">
        <w:trPr>
          <w:trHeight w:val="20"/>
        </w:trPr>
        <w:tc>
          <w:tcPr>
            <w:tcW w:w="5" w:type="dxa"/>
          </w:tcPr>
          <w:p w14:paraId="06146E58" w14:textId="77777777" w:rsidR="004F5903" w:rsidRPr="00534A8B" w:rsidRDefault="004F5903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</w:pPr>
          </w:p>
        </w:tc>
        <w:tc>
          <w:tcPr>
            <w:tcW w:w="1819" w:type="dxa"/>
          </w:tcPr>
          <w:p w14:paraId="58D9D2B3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Fully vaccinated</w:t>
            </w:r>
          </w:p>
        </w:tc>
        <w:tc>
          <w:tcPr>
            <w:tcW w:w="1207" w:type="dxa"/>
          </w:tcPr>
          <w:p w14:paraId="377507B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95.4</w:t>
            </w:r>
          </w:p>
          <w:p w14:paraId="1FB6373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92.7-97.1)</w:t>
            </w:r>
          </w:p>
        </w:tc>
        <w:tc>
          <w:tcPr>
            <w:tcW w:w="1206" w:type="dxa"/>
          </w:tcPr>
          <w:p w14:paraId="2C71589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96.4</w:t>
            </w:r>
          </w:p>
          <w:p w14:paraId="135FFB9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94.6-97.5)</w:t>
            </w:r>
          </w:p>
        </w:tc>
        <w:tc>
          <w:tcPr>
            <w:tcW w:w="1206" w:type="dxa"/>
          </w:tcPr>
          <w:p w14:paraId="644275F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87.2</w:t>
            </w:r>
          </w:p>
          <w:p w14:paraId="64B4567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83.9-89.9)</w:t>
            </w:r>
          </w:p>
        </w:tc>
        <w:tc>
          <w:tcPr>
            <w:tcW w:w="1207" w:type="dxa"/>
          </w:tcPr>
          <w:p w14:paraId="756666A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85.1</w:t>
            </w:r>
          </w:p>
          <w:p w14:paraId="747DEB5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83.0-86.9)</w:t>
            </w:r>
          </w:p>
        </w:tc>
        <w:tc>
          <w:tcPr>
            <w:tcW w:w="1208" w:type="dxa"/>
          </w:tcPr>
          <w:p w14:paraId="1DB94EA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50.9 </w:t>
            </w:r>
          </w:p>
          <w:p w14:paraId="690A45F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31.3-64.9)</w:t>
            </w:r>
          </w:p>
        </w:tc>
        <w:tc>
          <w:tcPr>
            <w:tcW w:w="1206" w:type="dxa"/>
          </w:tcPr>
          <w:p w14:paraId="4A2BCA0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84.2</w:t>
            </w:r>
          </w:p>
          <w:p w14:paraId="0CF28DE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81.6-86.5)</w:t>
            </w:r>
          </w:p>
        </w:tc>
        <w:tc>
          <w:tcPr>
            <w:tcW w:w="1207" w:type="dxa"/>
          </w:tcPr>
          <w:p w14:paraId="503B314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78.0</w:t>
            </w:r>
          </w:p>
          <w:p w14:paraId="09DD965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6.3-79.6)</w:t>
            </w:r>
          </w:p>
        </w:tc>
        <w:tc>
          <w:tcPr>
            <w:tcW w:w="1209" w:type="dxa"/>
          </w:tcPr>
          <w:p w14:paraId="14DDF1A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73.9</w:t>
            </w:r>
          </w:p>
          <w:p w14:paraId="218D8B2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2.5-75.2)</w:t>
            </w:r>
          </w:p>
        </w:tc>
        <w:tc>
          <w:tcPr>
            <w:tcW w:w="1206" w:type="dxa"/>
          </w:tcPr>
          <w:p w14:paraId="4E1F78E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63.5</w:t>
            </w:r>
          </w:p>
          <w:p w14:paraId="286E492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60.4-66.3)</w:t>
            </w:r>
          </w:p>
        </w:tc>
        <w:tc>
          <w:tcPr>
            <w:tcW w:w="1271" w:type="dxa"/>
            <w:gridSpan w:val="2"/>
          </w:tcPr>
          <w:p w14:paraId="29F9341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1.8</w:t>
            </w:r>
          </w:p>
          <w:p w14:paraId="584FFE7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1.9-40.5)</w:t>
            </w:r>
          </w:p>
        </w:tc>
      </w:tr>
      <w:tr w:rsidR="004F5903" w14:paraId="73C4A28C" w14:textId="77777777">
        <w:trPr>
          <w:trHeight w:val="20"/>
        </w:trPr>
        <w:tc>
          <w:tcPr>
            <w:tcW w:w="1824" w:type="dxa"/>
            <w:gridSpan w:val="2"/>
          </w:tcPr>
          <w:p w14:paraId="490AA6B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Arial" w:eastAsia="Arial Unicode MS" w:hAnsi="Arial"/>
                <w:bCs w:val="0"/>
                <w:sz w:val="22"/>
                <w:szCs w:val="22"/>
              </w:rPr>
              <w:t>ICU admission</w:t>
            </w:r>
          </w:p>
        </w:tc>
        <w:tc>
          <w:tcPr>
            <w:tcW w:w="1207" w:type="dxa"/>
          </w:tcPr>
          <w:p w14:paraId="38AB35F1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1B412882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2DBBC16B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</w:tcPr>
          <w:p w14:paraId="16F7F692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8" w:type="dxa"/>
          </w:tcPr>
          <w:p w14:paraId="41BB0A91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3F913A1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</w:tcPr>
          <w:p w14:paraId="416F316B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9" w:type="dxa"/>
          </w:tcPr>
          <w:p w14:paraId="61C7A944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43B575E9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23794E2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65" w:type="dxa"/>
          </w:tcPr>
          <w:p w14:paraId="7FB8E8B7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4DC1CD4D" w14:textId="77777777">
        <w:trPr>
          <w:trHeight w:val="20"/>
        </w:trPr>
        <w:tc>
          <w:tcPr>
            <w:tcW w:w="1824" w:type="dxa"/>
            <w:gridSpan w:val="2"/>
          </w:tcPr>
          <w:p w14:paraId="599CCE9E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Partially vaccinated</w:t>
            </w:r>
          </w:p>
        </w:tc>
        <w:tc>
          <w:tcPr>
            <w:tcW w:w="1207" w:type="dxa"/>
          </w:tcPr>
          <w:p w14:paraId="6FAF63A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66.1 </w:t>
            </w:r>
          </w:p>
          <w:p w14:paraId="368FF3B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64.0-68.1)</w:t>
            </w:r>
          </w:p>
        </w:tc>
        <w:tc>
          <w:tcPr>
            <w:tcW w:w="1206" w:type="dxa"/>
          </w:tcPr>
          <w:p w14:paraId="4B855D5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48.0</w:t>
            </w:r>
          </w:p>
          <w:p w14:paraId="565BA73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44.0-51.6)</w:t>
            </w:r>
          </w:p>
        </w:tc>
        <w:tc>
          <w:tcPr>
            <w:tcW w:w="1206" w:type="dxa"/>
          </w:tcPr>
          <w:p w14:paraId="152B523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38.5 </w:t>
            </w:r>
          </w:p>
          <w:p w14:paraId="39FE8C6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6.7-48.4)</w:t>
            </w:r>
          </w:p>
        </w:tc>
        <w:tc>
          <w:tcPr>
            <w:tcW w:w="1207" w:type="dxa"/>
          </w:tcPr>
          <w:p w14:paraId="755E407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4.7</w:t>
            </w:r>
          </w:p>
          <w:p w14:paraId="3BDCBDC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6.2-42.0)</w:t>
            </w:r>
          </w:p>
        </w:tc>
        <w:tc>
          <w:tcPr>
            <w:tcW w:w="1208" w:type="dxa"/>
          </w:tcPr>
          <w:p w14:paraId="1E6A128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50.1</w:t>
            </w:r>
          </w:p>
          <w:p w14:paraId="6656841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131.6 -2.8)</w:t>
            </w:r>
          </w:p>
        </w:tc>
        <w:tc>
          <w:tcPr>
            <w:tcW w:w="1206" w:type="dxa"/>
          </w:tcPr>
          <w:p w14:paraId="20162A2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43.0 </w:t>
            </w:r>
          </w:p>
          <w:p w14:paraId="0D5C75D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34.4-50.6)</w:t>
            </w:r>
          </w:p>
        </w:tc>
        <w:tc>
          <w:tcPr>
            <w:tcW w:w="1207" w:type="dxa"/>
          </w:tcPr>
          <w:p w14:paraId="2F22424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28.1</w:t>
            </w:r>
          </w:p>
          <w:p w14:paraId="505570F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2.2-33.6)</w:t>
            </w:r>
          </w:p>
        </w:tc>
        <w:tc>
          <w:tcPr>
            <w:tcW w:w="1209" w:type="dxa"/>
          </w:tcPr>
          <w:p w14:paraId="78DB7F0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1.8</w:t>
            </w:r>
          </w:p>
          <w:p w14:paraId="17A544C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7.4-35.8)</w:t>
            </w:r>
          </w:p>
        </w:tc>
        <w:tc>
          <w:tcPr>
            <w:tcW w:w="1206" w:type="dxa"/>
          </w:tcPr>
          <w:p w14:paraId="3A4D3FB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18.6</w:t>
            </w:r>
          </w:p>
          <w:p w14:paraId="4092481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9.3-27.0)</w:t>
            </w:r>
          </w:p>
        </w:tc>
        <w:tc>
          <w:tcPr>
            <w:tcW w:w="1206" w:type="dxa"/>
          </w:tcPr>
          <w:p w14:paraId="46E56B4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29.9</w:t>
            </w:r>
          </w:p>
          <w:p w14:paraId="6A52895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61.9- -4.2)</w:t>
            </w:r>
          </w:p>
        </w:tc>
        <w:tc>
          <w:tcPr>
            <w:tcW w:w="65" w:type="dxa"/>
          </w:tcPr>
          <w:p w14:paraId="7B6ADD89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7012C42B" w14:textId="77777777">
        <w:trPr>
          <w:trHeight w:val="20"/>
        </w:trPr>
        <w:tc>
          <w:tcPr>
            <w:tcW w:w="1824" w:type="dxa"/>
            <w:gridSpan w:val="2"/>
          </w:tcPr>
          <w:p w14:paraId="1EEDD89E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Fully vaccinated</w:t>
            </w:r>
          </w:p>
        </w:tc>
        <w:tc>
          <w:tcPr>
            <w:tcW w:w="1207" w:type="dxa"/>
          </w:tcPr>
          <w:p w14:paraId="259BF07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95.9 </w:t>
            </w:r>
          </w:p>
          <w:p w14:paraId="6A65524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89.9-98.3)</w:t>
            </w:r>
          </w:p>
        </w:tc>
        <w:tc>
          <w:tcPr>
            <w:tcW w:w="1206" w:type="dxa"/>
          </w:tcPr>
          <w:p w14:paraId="4C13804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97.7 </w:t>
            </w:r>
          </w:p>
          <w:p w14:paraId="232E27D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94.8 – 99.0)</w:t>
            </w:r>
          </w:p>
        </w:tc>
        <w:tc>
          <w:tcPr>
            <w:tcW w:w="1206" w:type="dxa"/>
          </w:tcPr>
          <w:p w14:paraId="3CBB7EC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85.4 </w:t>
            </w:r>
          </w:p>
          <w:p w14:paraId="7FFC8FE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9.1 – 89.8)</w:t>
            </w:r>
          </w:p>
        </w:tc>
        <w:tc>
          <w:tcPr>
            <w:tcW w:w="1207" w:type="dxa"/>
          </w:tcPr>
          <w:p w14:paraId="1729A6C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 xml:space="preserve">87.5 </w:t>
            </w:r>
          </w:p>
          <w:p w14:paraId="33EFDE8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84.2-90.1)</w:t>
            </w:r>
          </w:p>
        </w:tc>
        <w:tc>
          <w:tcPr>
            <w:tcW w:w="1208" w:type="dxa"/>
          </w:tcPr>
          <w:p w14:paraId="1439EB9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5.5</w:t>
            </w:r>
          </w:p>
          <w:p w14:paraId="0D10D3C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16.4 - 64.2)</w:t>
            </w:r>
          </w:p>
        </w:tc>
        <w:tc>
          <w:tcPr>
            <w:tcW w:w="1206" w:type="dxa"/>
          </w:tcPr>
          <w:p w14:paraId="599A63A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80.5</w:t>
            </w:r>
          </w:p>
          <w:p w14:paraId="12ED9AA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4.8-85.0)</w:t>
            </w:r>
          </w:p>
        </w:tc>
        <w:tc>
          <w:tcPr>
            <w:tcW w:w="1207" w:type="dxa"/>
          </w:tcPr>
          <w:p w14:paraId="405350E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78.1</w:t>
            </w:r>
          </w:p>
          <w:p w14:paraId="5753DCB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5.3-80.6)</w:t>
            </w:r>
          </w:p>
        </w:tc>
        <w:tc>
          <w:tcPr>
            <w:tcW w:w="1209" w:type="dxa"/>
          </w:tcPr>
          <w:p w14:paraId="47479C7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75.1</w:t>
            </w:r>
          </w:p>
          <w:p w14:paraId="214B6E3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72.9-77.1)</w:t>
            </w:r>
          </w:p>
        </w:tc>
        <w:tc>
          <w:tcPr>
            <w:tcW w:w="1206" w:type="dxa"/>
          </w:tcPr>
          <w:p w14:paraId="65CFB85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65.3</w:t>
            </w:r>
          </w:p>
          <w:p w14:paraId="6CDF368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60.2-69.8)</w:t>
            </w:r>
          </w:p>
        </w:tc>
        <w:tc>
          <w:tcPr>
            <w:tcW w:w="1206" w:type="dxa"/>
          </w:tcPr>
          <w:p w14:paraId="4A3B7B8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5.0</w:t>
            </w:r>
          </w:p>
          <w:p w14:paraId="66FE195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16.0-49.6)</w:t>
            </w:r>
          </w:p>
        </w:tc>
        <w:tc>
          <w:tcPr>
            <w:tcW w:w="65" w:type="dxa"/>
          </w:tcPr>
          <w:p w14:paraId="3D1F2D1F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15057CF5" w14:textId="77777777">
        <w:trPr>
          <w:trHeight w:val="20"/>
        </w:trPr>
        <w:tc>
          <w:tcPr>
            <w:tcW w:w="5" w:type="dxa"/>
          </w:tcPr>
          <w:p w14:paraId="1AFC9185" w14:textId="77777777" w:rsidR="004F5903" w:rsidRDefault="004F5903">
            <w:pPr>
              <w:pStyle w:val="CorpoA"/>
              <w:widowControl w:val="0"/>
              <w:spacing w:line="240" w:lineRule="auto"/>
              <w:jc w:val="center"/>
              <w:rPr>
                <w:rStyle w:val="Nenhum"/>
                <w:rFonts w:ascii="Arial" w:eastAsia="Arial Unicode MS" w:hAnsi="Arial"/>
                <w:bCs w:val="0"/>
                <w:sz w:val="22"/>
                <w:szCs w:val="22"/>
              </w:rPr>
            </w:pPr>
          </w:p>
        </w:tc>
        <w:tc>
          <w:tcPr>
            <w:tcW w:w="1819" w:type="dxa"/>
          </w:tcPr>
          <w:p w14:paraId="6667645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rFonts w:ascii="Arial" w:eastAsia="Arial Unicode MS" w:hAnsi="Arial"/>
                <w:bCs w:val="0"/>
                <w:sz w:val="22"/>
                <w:szCs w:val="22"/>
              </w:rPr>
              <w:t>Death</w:t>
            </w:r>
          </w:p>
        </w:tc>
        <w:tc>
          <w:tcPr>
            <w:tcW w:w="1207" w:type="dxa"/>
          </w:tcPr>
          <w:p w14:paraId="27826E2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51C969C5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36EB97F6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</w:tcPr>
          <w:p w14:paraId="073199B4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8" w:type="dxa"/>
          </w:tcPr>
          <w:p w14:paraId="14E23FFF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46BDD68E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7" w:type="dxa"/>
          </w:tcPr>
          <w:p w14:paraId="7BDCD2E9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9" w:type="dxa"/>
          </w:tcPr>
          <w:p w14:paraId="61941FDD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06" w:type="dxa"/>
          </w:tcPr>
          <w:p w14:paraId="0A975ECB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71" w:type="dxa"/>
            <w:gridSpan w:val="2"/>
          </w:tcPr>
          <w:p w14:paraId="6C1C4EBC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</w:tr>
      <w:tr w:rsidR="004F5903" w14:paraId="53F63E39" w14:textId="77777777">
        <w:trPr>
          <w:trHeight w:val="20"/>
        </w:trPr>
        <w:tc>
          <w:tcPr>
            <w:tcW w:w="1824" w:type="dxa"/>
            <w:gridSpan w:val="2"/>
          </w:tcPr>
          <w:p w14:paraId="0E9783D2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Partially vaccinated</w:t>
            </w:r>
          </w:p>
        </w:tc>
        <w:tc>
          <w:tcPr>
            <w:tcW w:w="1207" w:type="dxa"/>
          </w:tcPr>
          <w:p w14:paraId="65A8C75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65.7</w:t>
            </w:r>
          </w:p>
          <w:p w14:paraId="16F402F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63.3-68.1)</w:t>
            </w:r>
          </w:p>
        </w:tc>
        <w:tc>
          <w:tcPr>
            <w:tcW w:w="1206" w:type="dxa"/>
          </w:tcPr>
          <w:p w14:paraId="2A23681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44.8</w:t>
            </w:r>
          </w:p>
          <w:p w14:paraId="2B5D45C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40.6-48.6)</w:t>
            </w:r>
          </w:p>
        </w:tc>
        <w:tc>
          <w:tcPr>
            <w:tcW w:w="1206" w:type="dxa"/>
          </w:tcPr>
          <w:p w14:paraId="344B7E3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6.7</w:t>
            </w:r>
          </w:p>
          <w:p w14:paraId="4F3625C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6.8-45.2)</w:t>
            </w:r>
          </w:p>
        </w:tc>
        <w:tc>
          <w:tcPr>
            <w:tcW w:w="1207" w:type="dxa"/>
          </w:tcPr>
          <w:p w14:paraId="6B5316C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7.8</w:t>
            </w:r>
          </w:p>
          <w:p w14:paraId="6D9ED7C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32.0-43.1)</w:t>
            </w:r>
          </w:p>
        </w:tc>
        <w:tc>
          <w:tcPr>
            <w:tcW w:w="1208" w:type="dxa"/>
          </w:tcPr>
          <w:p w14:paraId="01C9637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44.1</w:t>
            </w:r>
          </w:p>
          <w:p w14:paraId="25F8675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88.0- 10.3)</w:t>
            </w:r>
          </w:p>
        </w:tc>
        <w:tc>
          <w:tcPr>
            <w:tcW w:w="1206" w:type="dxa"/>
          </w:tcPr>
          <w:p w14:paraId="45A0B85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50.7</w:t>
            </w:r>
          </w:p>
          <w:p w14:paraId="41CDB72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39.7-59.7)</w:t>
            </w:r>
          </w:p>
        </w:tc>
        <w:tc>
          <w:tcPr>
            <w:tcW w:w="1207" w:type="dxa"/>
          </w:tcPr>
          <w:p w14:paraId="0BF743A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4.9</w:t>
            </w:r>
          </w:p>
          <w:p w14:paraId="27EC4A1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9.5-39.8)</w:t>
            </w:r>
          </w:p>
        </w:tc>
        <w:tc>
          <w:tcPr>
            <w:tcW w:w="1209" w:type="dxa"/>
          </w:tcPr>
          <w:p w14:paraId="2EE44DE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37.7</w:t>
            </w:r>
          </w:p>
          <w:p w14:paraId="078E153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34.2-40.9)</w:t>
            </w:r>
          </w:p>
        </w:tc>
        <w:tc>
          <w:tcPr>
            <w:tcW w:w="1206" w:type="dxa"/>
          </w:tcPr>
          <w:p w14:paraId="70D1184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9.6</w:t>
            </w:r>
          </w:p>
          <w:p w14:paraId="209D3D3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2.2-16.4)</w:t>
            </w:r>
          </w:p>
        </w:tc>
        <w:tc>
          <w:tcPr>
            <w:tcW w:w="1206" w:type="dxa"/>
          </w:tcPr>
          <w:p w14:paraId="4B41AC7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-23.7</w:t>
            </w:r>
          </w:p>
          <w:p w14:paraId="31820A0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(-42.5- -7.4)</w:t>
            </w:r>
          </w:p>
        </w:tc>
        <w:tc>
          <w:tcPr>
            <w:tcW w:w="65" w:type="dxa"/>
          </w:tcPr>
          <w:p w14:paraId="64C77C3E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2C5A0573" w14:textId="77777777">
        <w:trPr>
          <w:trHeight w:val="20"/>
        </w:trPr>
        <w:tc>
          <w:tcPr>
            <w:tcW w:w="1824" w:type="dxa"/>
            <w:gridSpan w:val="2"/>
            <w:tcBorders>
              <w:bottom w:val="single" w:sz="4" w:space="0" w:color="000000"/>
            </w:tcBorders>
          </w:tcPr>
          <w:p w14:paraId="28BDF989" w14:textId="77777777" w:rsidR="004F5903" w:rsidRPr="00534A8B" w:rsidRDefault="00534A8B">
            <w:pPr>
              <w:pStyle w:val="CorpoA"/>
              <w:widowControl w:val="0"/>
              <w:spacing w:line="240" w:lineRule="auto"/>
              <w:jc w:val="center"/>
              <w:rPr>
                <w:b w:val="0"/>
                <w:sz w:val="22"/>
                <w:szCs w:val="22"/>
              </w:rPr>
            </w:pPr>
            <w:r w:rsidRPr="00534A8B">
              <w:rPr>
                <w:rStyle w:val="Nenhum"/>
                <w:rFonts w:ascii="Arial" w:eastAsia="Arial Unicode MS" w:hAnsi="Arial"/>
                <w:b w:val="0"/>
                <w:i/>
                <w:iCs/>
                <w:sz w:val="20"/>
                <w:szCs w:val="20"/>
              </w:rPr>
              <w:t>Fully vaccinated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1B1AB4A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t>92.4</w:t>
            </w:r>
          </w:p>
          <w:p w14:paraId="6A91CAE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81.4-96.9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7622D8E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97.3</w:t>
            </w:r>
          </w:p>
          <w:p w14:paraId="31E760C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94.3-98.7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14792DF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 xml:space="preserve">90.3 </w:t>
            </w:r>
          </w:p>
          <w:p w14:paraId="07E5AEA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86.1-93.2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116B216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89.9</w:t>
            </w:r>
          </w:p>
          <w:p w14:paraId="55ED3E3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87.7-91.7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 w14:paraId="0979917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65.4</w:t>
            </w:r>
          </w:p>
          <w:p w14:paraId="17CF2E6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46.1 – 77.8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0233A53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75.6</w:t>
            </w:r>
          </w:p>
          <w:p w14:paraId="1255341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66.8-82.0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69BC811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78.6</w:t>
            </w:r>
          </w:p>
          <w:p w14:paraId="7FB24B2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75.9-80.9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75FA805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77.8</w:t>
            </w:r>
          </w:p>
          <w:p w14:paraId="261A940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76.1-79.5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64AC8A5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67.2</w:t>
            </w:r>
          </w:p>
          <w:p w14:paraId="4A44B46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63.6-70.5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48C9AA1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33.6</w:t>
            </w:r>
          </w:p>
          <w:p w14:paraId="7B8FD41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b w:val="0"/>
                <w:bCs w:val="0"/>
                <w:sz w:val="20"/>
                <w:szCs w:val="20"/>
              </w:rPr>
              <w:lastRenderedPageBreak/>
              <w:t>(21.9-43.5)</w:t>
            </w:r>
          </w:p>
        </w:tc>
        <w:tc>
          <w:tcPr>
            <w:tcW w:w="65" w:type="dxa"/>
          </w:tcPr>
          <w:p w14:paraId="57C7F049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</w:tbl>
    <w:p w14:paraId="148FD9F5" w14:textId="77777777" w:rsidR="004F5903" w:rsidRDefault="00534A8B">
      <w:pPr>
        <w:pStyle w:val="CorpoA"/>
        <w:spacing w:line="240" w:lineRule="auto"/>
        <w:jc w:val="both"/>
        <w:rPr>
          <w:rStyle w:val="Nenhum"/>
          <w:b w:val="0"/>
          <w:sz w:val="20"/>
          <w:szCs w:val="20"/>
        </w:rPr>
        <w:sectPr w:rsidR="004F5903">
          <w:pgSz w:w="15840" w:h="12240" w:orient="landscape"/>
          <w:pgMar w:top="1134" w:right="1134" w:bottom="1134" w:left="1134" w:header="0" w:footer="0" w:gutter="0"/>
          <w:cols w:space="720"/>
          <w:formProt w:val="0"/>
          <w:docGrid w:linePitch="100"/>
        </w:sectPr>
      </w:pPr>
      <w:r>
        <w:rPr>
          <w:rStyle w:val="Nenhum"/>
          <w:b w:val="0"/>
          <w:bCs w:val="0"/>
          <w:sz w:val="20"/>
          <w:szCs w:val="20"/>
        </w:rPr>
        <w:t>*Obtained through Cox regression model adjusted for age, sex, region of residence, month of administration of first dose and municipal deprivation level</w:t>
      </w:r>
    </w:p>
    <w:p w14:paraId="6DA942ED" w14:textId="77777777" w:rsidR="004F5903" w:rsidRDefault="00534A8B">
      <w:pPr>
        <w:pStyle w:val="CorpoA"/>
        <w:spacing w:line="240" w:lineRule="auto"/>
        <w:jc w:val="both"/>
        <w:rPr>
          <w:sz w:val="22"/>
          <w:szCs w:val="22"/>
        </w:rPr>
      </w:pPr>
      <w:r>
        <w:lastRenderedPageBreak/>
        <w:t>Table S4.  Number at risk in each time point and a</w:t>
      </w:r>
      <w:r>
        <w:t xml:space="preserve">ge group </w:t>
      </w:r>
      <w:r>
        <w:rPr>
          <w:sz w:val="22"/>
          <w:szCs w:val="22"/>
        </w:rPr>
        <w:t xml:space="preserve">of </w:t>
      </w:r>
      <w:proofErr w:type="spellStart"/>
      <w:r>
        <w:rPr>
          <w:sz w:val="22"/>
          <w:szCs w:val="22"/>
        </w:rPr>
        <w:t>Vaxzevria</w:t>
      </w:r>
      <w:proofErr w:type="spellEnd"/>
      <w:r>
        <w:rPr>
          <w:sz w:val="22"/>
          <w:szCs w:val="22"/>
        </w:rPr>
        <w:t xml:space="preserve"> and CoronaVac vaccinees. </w:t>
      </w:r>
    </w:p>
    <w:tbl>
      <w:tblPr>
        <w:tblW w:w="892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996"/>
        <w:gridCol w:w="1488"/>
        <w:gridCol w:w="1487"/>
        <w:gridCol w:w="1486"/>
        <w:gridCol w:w="1487"/>
      </w:tblGrid>
      <w:tr w:rsidR="004F5903" w:rsidRPr="00534A8B" w14:paraId="25D2523E" w14:textId="77777777" w:rsidTr="00534A8B">
        <w:trPr>
          <w:jc w:val="center"/>
        </w:trPr>
        <w:tc>
          <w:tcPr>
            <w:tcW w:w="2973" w:type="dxa"/>
            <w:gridSpan w:val="2"/>
            <w:tcBorders>
              <w:top w:val="single" w:sz="4" w:space="0" w:color="auto"/>
            </w:tcBorders>
            <w:vAlign w:val="center"/>
          </w:tcPr>
          <w:p w14:paraId="11795D6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Vaccine/Dose 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14:paraId="78013A6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at risk -</w:t>
            </w:r>
            <w:proofErr w:type="gramStart"/>
            <w:r w:rsidRPr="00534A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534A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vAlign w:val="center"/>
          </w:tcPr>
          <w:p w14:paraId="622AFA54" w14:textId="77777777" w:rsidR="004F5903" w:rsidRPr="00534A8B" w:rsidRDefault="004F590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903" w:rsidRPr="00534A8B" w14:paraId="4024E7A5" w14:textId="77777777" w:rsidTr="00534A8B">
        <w:trPr>
          <w:jc w:val="center"/>
        </w:trPr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10A9D35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axzevria</w:t>
            </w:r>
            <w:proofErr w:type="spellEnd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st dose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E1C8624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7530A5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17C1723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3479F6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1DBB93E1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4F5903" w:rsidRPr="00534A8B" w14:paraId="1D298CF6" w14:textId="77777777" w:rsidTr="00534A8B">
        <w:trPr>
          <w:jc w:val="center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62D774A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EA381C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27976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1B6E8A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33148016</w:t>
            </w:r>
          </w:p>
          <w:p w14:paraId="4108AA4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7.2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047974E9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7806653</w:t>
            </w:r>
          </w:p>
          <w:p w14:paraId="4286BF93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73.1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46703555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1310228</w:t>
            </w:r>
          </w:p>
          <w:p w14:paraId="59BAC9EE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29.7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6DE1974F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236198</w:t>
            </w:r>
          </w:p>
          <w:p w14:paraId="0276A877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5.9)</w:t>
            </w:r>
          </w:p>
        </w:tc>
      </w:tr>
      <w:tr w:rsidR="004F5903" w:rsidRPr="00534A8B" w14:paraId="49583B2F" w14:textId="77777777" w:rsidTr="00534A8B">
        <w:trPr>
          <w:jc w:val="center"/>
        </w:trPr>
        <w:tc>
          <w:tcPr>
            <w:tcW w:w="1977" w:type="dxa"/>
            <w:vAlign w:val="center"/>
          </w:tcPr>
          <w:p w14:paraId="5E1187E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996" w:type="dxa"/>
            <w:vAlign w:val="center"/>
          </w:tcPr>
          <w:p w14:paraId="6197347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91432</w:t>
            </w:r>
          </w:p>
        </w:tc>
        <w:tc>
          <w:tcPr>
            <w:tcW w:w="1488" w:type="dxa"/>
            <w:vAlign w:val="center"/>
          </w:tcPr>
          <w:p w14:paraId="00C4454C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9348405</w:t>
            </w:r>
          </w:p>
          <w:p w14:paraId="04A33175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5)</w:t>
            </w:r>
          </w:p>
        </w:tc>
        <w:tc>
          <w:tcPr>
            <w:tcW w:w="1487" w:type="dxa"/>
            <w:vAlign w:val="center"/>
          </w:tcPr>
          <w:p w14:paraId="03ACF581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9298903</w:t>
            </w:r>
          </w:p>
          <w:p w14:paraId="1D5303FB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0)</w:t>
            </w:r>
          </w:p>
        </w:tc>
        <w:tc>
          <w:tcPr>
            <w:tcW w:w="1486" w:type="dxa"/>
            <w:vAlign w:val="center"/>
          </w:tcPr>
          <w:p w14:paraId="14CC6B89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8980737</w:t>
            </w:r>
          </w:p>
          <w:p w14:paraId="01462364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5.6)</w:t>
            </w:r>
          </w:p>
        </w:tc>
        <w:tc>
          <w:tcPr>
            <w:tcW w:w="1487" w:type="dxa"/>
            <w:vAlign w:val="center"/>
          </w:tcPr>
          <w:p w14:paraId="7AC864C7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224876</w:t>
            </w:r>
          </w:p>
          <w:p w14:paraId="74CF21FF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55.6)</w:t>
            </w:r>
          </w:p>
        </w:tc>
      </w:tr>
      <w:tr w:rsidR="004F5903" w:rsidRPr="00534A8B" w14:paraId="0B58D087" w14:textId="77777777" w:rsidTr="00534A8B">
        <w:trPr>
          <w:jc w:val="center"/>
        </w:trPr>
        <w:tc>
          <w:tcPr>
            <w:tcW w:w="1977" w:type="dxa"/>
            <w:vAlign w:val="center"/>
          </w:tcPr>
          <w:p w14:paraId="58E3442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996" w:type="dxa"/>
            <w:vAlign w:val="center"/>
          </w:tcPr>
          <w:p w14:paraId="21BB64D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038</w:t>
            </w:r>
          </w:p>
        </w:tc>
        <w:tc>
          <w:tcPr>
            <w:tcW w:w="1488" w:type="dxa"/>
            <w:vAlign w:val="center"/>
          </w:tcPr>
          <w:p w14:paraId="2D185490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019946</w:t>
            </w:r>
          </w:p>
          <w:p w14:paraId="1970E498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3)</w:t>
            </w:r>
          </w:p>
        </w:tc>
        <w:tc>
          <w:tcPr>
            <w:tcW w:w="1487" w:type="dxa"/>
            <w:vAlign w:val="center"/>
          </w:tcPr>
          <w:p w14:paraId="1AFE4B40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010596</w:t>
            </w:r>
          </w:p>
          <w:p w14:paraId="28999A49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8.3)</w:t>
            </w:r>
          </w:p>
        </w:tc>
        <w:tc>
          <w:tcPr>
            <w:tcW w:w="1486" w:type="dxa"/>
            <w:vAlign w:val="center"/>
          </w:tcPr>
          <w:p w14:paraId="27C0B9AA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966268</w:t>
            </w:r>
          </w:p>
          <w:p w14:paraId="279F6BC0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4.0)</w:t>
            </w:r>
          </w:p>
        </w:tc>
        <w:tc>
          <w:tcPr>
            <w:tcW w:w="1487" w:type="dxa"/>
            <w:vAlign w:val="center"/>
          </w:tcPr>
          <w:p w14:paraId="29F5790C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740381</w:t>
            </w:r>
          </w:p>
          <w:p w14:paraId="49318219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72.1)</w:t>
            </w:r>
          </w:p>
        </w:tc>
      </w:tr>
      <w:tr w:rsidR="004F5903" w:rsidRPr="00534A8B" w14:paraId="3D44A976" w14:textId="77777777" w:rsidTr="00534A8B">
        <w:trPr>
          <w:jc w:val="center"/>
        </w:trPr>
        <w:tc>
          <w:tcPr>
            <w:tcW w:w="1977" w:type="dxa"/>
            <w:vAlign w:val="center"/>
          </w:tcPr>
          <w:p w14:paraId="69447D8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-89</w:t>
            </w:r>
          </w:p>
        </w:tc>
        <w:tc>
          <w:tcPr>
            <w:tcW w:w="996" w:type="dxa"/>
            <w:vAlign w:val="center"/>
          </w:tcPr>
          <w:p w14:paraId="039127AC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0855</w:t>
            </w:r>
          </w:p>
        </w:tc>
        <w:tc>
          <w:tcPr>
            <w:tcW w:w="1488" w:type="dxa"/>
            <w:vAlign w:val="center"/>
          </w:tcPr>
          <w:p w14:paraId="72ABB3B8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535589</w:t>
            </w:r>
          </w:p>
          <w:p w14:paraId="401A8990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8)</w:t>
            </w:r>
          </w:p>
        </w:tc>
        <w:tc>
          <w:tcPr>
            <w:tcW w:w="1487" w:type="dxa"/>
            <w:vAlign w:val="center"/>
          </w:tcPr>
          <w:p w14:paraId="551C2C8F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531174</w:t>
            </w:r>
          </w:p>
          <w:p w14:paraId="34E63C39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5)</w:t>
            </w:r>
          </w:p>
        </w:tc>
        <w:tc>
          <w:tcPr>
            <w:tcW w:w="1486" w:type="dxa"/>
            <w:vAlign w:val="center"/>
          </w:tcPr>
          <w:p w14:paraId="7FA11B1D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511950</w:t>
            </w:r>
          </w:p>
          <w:p w14:paraId="629A2184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8.2)</w:t>
            </w:r>
          </w:p>
        </w:tc>
        <w:tc>
          <w:tcPr>
            <w:tcW w:w="1487" w:type="dxa"/>
            <w:vAlign w:val="center"/>
          </w:tcPr>
          <w:p w14:paraId="4E04BA11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304433</w:t>
            </w:r>
          </w:p>
          <w:p w14:paraId="2662F458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84.7)</w:t>
            </w:r>
          </w:p>
        </w:tc>
      </w:tr>
      <w:tr w:rsidR="004F5903" w:rsidRPr="00534A8B" w14:paraId="722C72DD" w14:textId="77777777" w:rsidTr="00534A8B">
        <w:trPr>
          <w:jc w:val="center"/>
        </w:trPr>
        <w:tc>
          <w:tcPr>
            <w:tcW w:w="1977" w:type="dxa"/>
            <w:vAlign w:val="center"/>
          </w:tcPr>
          <w:p w14:paraId="0E25F760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90</w:t>
            </w:r>
          </w:p>
        </w:tc>
        <w:tc>
          <w:tcPr>
            <w:tcW w:w="996" w:type="dxa"/>
            <w:vAlign w:val="center"/>
          </w:tcPr>
          <w:p w14:paraId="618FD9B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526</w:t>
            </w:r>
          </w:p>
        </w:tc>
        <w:tc>
          <w:tcPr>
            <w:tcW w:w="1488" w:type="dxa"/>
            <w:vAlign w:val="center"/>
          </w:tcPr>
          <w:p w14:paraId="66A12CE1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78820</w:t>
            </w:r>
          </w:p>
          <w:p w14:paraId="5043B24B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6)</w:t>
            </w:r>
          </w:p>
        </w:tc>
        <w:tc>
          <w:tcPr>
            <w:tcW w:w="1487" w:type="dxa"/>
            <w:vAlign w:val="center"/>
          </w:tcPr>
          <w:p w14:paraId="501BB911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78124</w:t>
            </w:r>
          </w:p>
          <w:p w14:paraId="5297A880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2)</w:t>
            </w:r>
          </w:p>
        </w:tc>
        <w:tc>
          <w:tcPr>
            <w:tcW w:w="1486" w:type="dxa"/>
            <w:vAlign w:val="center"/>
          </w:tcPr>
          <w:p w14:paraId="1F2822D9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75464</w:t>
            </w:r>
          </w:p>
          <w:p w14:paraId="61CDAB55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7.7)</w:t>
            </w:r>
          </w:p>
        </w:tc>
        <w:tc>
          <w:tcPr>
            <w:tcW w:w="1487" w:type="dxa"/>
            <w:vAlign w:val="center"/>
          </w:tcPr>
          <w:p w14:paraId="2A32C72E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5978</w:t>
            </w:r>
          </w:p>
          <w:p w14:paraId="790FE761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81.3)</w:t>
            </w:r>
          </w:p>
        </w:tc>
      </w:tr>
      <w:tr w:rsidR="004F5903" w:rsidRPr="00534A8B" w14:paraId="574B4482" w14:textId="77777777" w:rsidTr="00534A8B">
        <w:trPr>
          <w:jc w:val="center"/>
        </w:trPr>
        <w:tc>
          <w:tcPr>
            <w:tcW w:w="1977" w:type="dxa"/>
            <w:vAlign w:val="center"/>
          </w:tcPr>
          <w:p w14:paraId="2E3F8797" w14:textId="77777777" w:rsidR="004F5903" w:rsidRPr="00534A8B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564176B5" w14:textId="77777777" w:rsidR="004F5903" w:rsidRPr="00534A8B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2873E934" w14:textId="77777777" w:rsidR="004F5903" w:rsidRPr="00534A8B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  <w:vAlign w:val="center"/>
          </w:tcPr>
          <w:p w14:paraId="01C63581" w14:textId="77777777" w:rsidR="004F5903" w:rsidRPr="00534A8B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vAlign w:val="center"/>
          </w:tcPr>
          <w:p w14:paraId="2BFF3F86" w14:textId="77777777" w:rsidR="004F5903" w:rsidRPr="00534A8B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  <w:vAlign w:val="center"/>
          </w:tcPr>
          <w:p w14:paraId="7A34D138" w14:textId="77777777" w:rsidR="004F5903" w:rsidRPr="00534A8B" w:rsidRDefault="004F590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F5903" w:rsidRPr="00534A8B" w14:paraId="69B5496C" w14:textId="77777777" w:rsidTr="00534A8B">
        <w:trPr>
          <w:jc w:val="center"/>
        </w:trPr>
        <w:tc>
          <w:tcPr>
            <w:tcW w:w="1977" w:type="dxa"/>
            <w:vAlign w:val="center"/>
          </w:tcPr>
          <w:p w14:paraId="7D90101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axzevria</w:t>
            </w:r>
            <w:proofErr w:type="spellEnd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nd dose</w:t>
            </w:r>
          </w:p>
        </w:tc>
        <w:tc>
          <w:tcPr>
            <w:tcW w:w="996" w:type="dxa"/>
            <w:vAlign w:val="center"/>
          </w:tcPr>
          <w:p w14:paraId="1AC6D6B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8" w:type="dxa"/>
            <w:vAlign w:val="center"/>
          </w:tcPr>
          <w:p w14:paraId="592719F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87" w:type="dxa"/>
            <w:vAlign w:val="center"/>
          </w:tcPr>
          <w:p w14:paraId="4C1B23F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86" w:type="dxa"/>
            <w:vAlign w:val="center"/>
          </w:tcPr>
          <w:p w14:paraId="4840A143" w14:textId="77777777" w:rsidR="004F5903" w:rsidRPr="00534A8B" w:rsidRDefault="004F590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  <w:vAlign w:val="center"/>
          </w:tcPr>
          <w:p w14:paraId="727766F2" w14:textId="77777777" w:rsidR="004F5903" w:rsidRPr="00534A8B" w:rsidRDefault="004F590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F5903" w:rsidRPr="00534A8B" w14:paraId="0F23DC28" w14:textId="77777777" w:rsidTr="00534A8B">
        <w:trPr>
          <w:jc w:val="center"/>
        </w:trPr>
        <w:tc>
          <w:tcPr>
            <w:tcW w:w="1977" w:type="dxa"/>
            <w:vAlign w:val="center"/>
          </w:tcPr>
          <w:p w14:paraId="6ACEA9A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996" w:type="dxa"/>
            <w:vAlign w:val="center"/>
          </w:tcPr>
          <w:p w14:paraId="154F10FC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935556</w:t>
            </w:r>
          </w:p>
        </w:tc>
        <w:tc>
          <w:tcPr>
            <w:tcW w:w="1488" w:type="dxa"/>
            <w:vAlign w:val="center"/>
          </w:tcPr>
          <w:p w14:paraId="154B58B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895514</w:t>
            </w:r>
          </w:p>
          <w:p w14:paraId="0696E456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64.6)</w:t>
            </w:r>
          </w:p>
        </w:tc>
        <w:tc>
          <w:tcPr>
            <w:tcW w:w="1487" w:type="dxa"/>
            <w:vAlign w:val="center"/>
          </w:tcPr>
          <w:p w14:paraId="65C25CC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06733</w:t>
            </w:r>
          </w:p>
          <w:p w14:paraId="6C6E3E9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47.9)</w:t>
            </w:r>
          </w:p>
        </w:tc>
        <w:tc>
          <w:tcPr>
            <w:tcW w:w="1486" w:type="dxa"/>
            <w:vAlign w:val="center"/>
          </w:tcPr>
          <w:p w14:paraId="5C633FA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668ECB8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13E6490D" w14:textId="77777777" w:rsidTr="00534A8B">
        <w:trPr>
          <w:jc w:val="center"/>
        </w:trPr>
        <w:tc>
          <w:tcPr>
            <w:tcW w:w="1977" w:type="dxa"/>
            <w:vAlign w:val="center"/>
          </w:tcPr>
          <w:p w14:paraId="6DC1AEA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996" w:type="dxa"/>
            <w:vAlign w:val="center"/>
          </w:tcPr>
          <w:p w14:paraId="3A55A7B0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957980</w:t>
            </w:r>
          </w:p>
        </w:tc>
        <w:tc>
          <w:tcPr>
            <w:tcW w:w="1488" w:type="dxa"/>
            <w:vAlign w:val="center"/>
          </w:tcPr>
          <w:p w14:paraId="030EEA2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845510</w:t>
            </w:r>
          </w:p>
          <w:p w14:paraId="6E3A6EA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37.2)</w:t>
            </w:r>
          </w:p>
        </w:tc>
        <w:tc>
          <w:tcPr>
            <w:tcW w:w="1487" w:type="dxa"/>
            <w:vAlign w:val="center"/>
          </w:tcPr>
          <w:p w14:paraId="52B3E040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47419</w:t>
            </w:r>
          </w:p>
          <w:p w14:paraId="59AED116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13.1)</w:t>
            </w:r>
          </w:p>
        </w:tc>
        <w:tc>
          <w:tcPr>
            <w:tcW w:w="1486" w:type="dxa"/>
            <w:vAlign w:val="center"/>
          </w:tcPr>
          <w:p w14:paraId="2298310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439DB2E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6E93CDFE" w14:textId="77777777" w:rsidTr="00534A8B">
        <w:trPr>
          <w:jc w:val="center"/>
        </w:trPr>
        <w:tc>
          <w:tcPr>
            <w:tcW w:w="1977" w:type="dxa"/>
            <w:vAlign w:val="center"/>
          </w:tcPr>
          <w:p w14:paraId="048D437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996" w:type="dxa"/>
            <w:vAlign w:val="center"/>
          </w:tcPr>
          <w:p w14:paraId="3A626B4C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760757</w:t>
            </w:r>
          </w:p>
        </w:tc>
        <w:tc>
          <w:tcPr>
            <w:tcW w:w="1488" w:type="dxa"/>
            <w:vAlign w:val="center"/>
          </w:tcPr>
          <w:p w14:paraId="6CBB237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82485</w:t>
            </w:r>
          </w:p>
          <w:p w14:paraId="624D6D4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89.7)</w:t>
            </w:r>
          </w:p>
        </w:tc>
        <w:tc>
          <w:tcPr>
            <w:tcW w:w="1487" w:type="dxa"/>
            <w:vAlign w:val="center"/>
          </w:tcPr>
          <w:p w14:paraId="4F66ABE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94316</w:t>
            </w:r>
          </w:p>
          <w:p w14:paraId="30DD14E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78.1)</w:t>
            </w:r>
          </w:p>
        </w:tc>
        <w:tc>
          <w:tcPr>
            <w:tcW w:w="1486" w:type="dxa"/>
            <w:vAlign w:val="center"/>
          </w:tcPr>
          <w:p w14:paraId="2C77E246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0E3050A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4F428188" w14:textId="77777777" w:rsidTr="00534A8B">
        <w:trPr>
          <w:jc w:val="center"/>
        </w:trPr>
        <w:tc>
          <w:tcPr>
            <w:tcW w:w="1977" w:type="dxa"/>
            <w:vAlign w:val="center"/>
          </w:tcPr>
          <w:p w14:paraId="37527E9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-89</w:t>
            </w:r>
          </w:p>
        </w:tc>
        <w:tc>
          <w:tcPr>
            <w:tcW w:w="996" w:type="dxa"/>
            <w:vAlign w:val="center"/>
          </w:tcPr>
          <w:p w14:paraId="72D011E4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313953</w:t>
            </w:r>
          </w:p>
        </w:tc>
        <w:tc>
          <w:tcPr>
            <w:tcW w:w="1488" w:type="dxa"/>
            <w:vAlign w:val="center"/>
          </w:tcPr>
          <w:p w14:paraId="334B554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296936</w:t>
            </w:r>
          </w:p>
          <w:p w14:paraId="6C12A18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8.7)</w:t>
            </w:r>
          </w:p>
        </w:tc>
        <w:tc>
          <w:tcPr>
            <w:tcW w:w="1487" w:type="dxa"/>
            <w:vAlign w:val="center"/>
          </w:tcPr>
          <w:p w14:paraId="21CB04F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277385</w:t>
            </w:r>
          </w:p>
          <w:p w14:paraId="04897030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7.2)</w:t>
            </w:r>
          </w:p>
        </w:tc>
        <w:tc>
          <w:tcPr>
            <w:tcW w:w="1486" w:type="dxa"/>
            <w:vAlign w:val="center"/>
          </w:tcPr>
          <w:p w14:paraId="27A1A4B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7F392B6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384D2006" w14:textId="77777777" w:rsidTr="00534A8B">
        <w:trPr>
          <w:jc w:val="center"/>
        </w:trPr>
        <w:tc>
          <w:tcPr>
            <w:tcW w:w="1977" w:type="dxa"/>
            <w:vAlign w:val="center"/>
          </w:tcPr>
          <w:p w14:paraId="45700EF4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90</w:t>
            </w:r>
          </w:p>
        </w:tc>
        <w:tc>
          <w:tcPr>
            <w:tcW w:w="996" w:type="dxa"/>
            <w:vAlign w:val="center"/>
          </w:tcPr>
          <w:p w14:paraId="76FA8A9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1713</w:t>
            </w:r>
          </w:p>
        </w:tc>
        <w:tc>
          <w:tcPr>
            <w:tcW w:w="1488" w:type="dxa"/>
            <w:vAlign w:val="center"/>
          </w:tcPr>
          <w:p w14:paraId="04A3CEE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39609</w:t>
            </w:r>
          </w:p>
          <w:p w14:paraId="1B4513C4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8.5)</w:t>
            </w:r>
          </w:p>
        </w:tc>
        <w:tc>
          <w:tcPr>
            <w:tcW w:w="1487" w:type="dxa"/>
            <w:vAlign w:val="center"/>
          </w:tcPr>
          <w:p w14:paraId="4414013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37651</w:t>
            </w:r>
          </w:p>
          <w:p w14:paraId="4E80ACD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7.1)</w:t>
            </w:r>
          </w:p>
        </w:tc>
        <w:tc>
          <w:tcPr>
            <w:tcW w:w="1486" w:type="dxa"/>
            <w:vAlign w:val="center"/>
          </w:tcPr>
          <w:p w14:paraId="3972D37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0526B07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077BE0B0" w14:textId="77777777" w:rsidTr="00534A8B">
        <w:trPr>
          <w:jc w:val="center"/>
        </w:trPr>
        <w:tc>
          <w:tcPr>
            <w:tcW w:w="1977" w:type="dxa"/>
            <w:vAlign w:val="center"/>
          </w:tcPr>
          <w:p w14:paraId="01D248A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ronavac</w:t>
            </w:r>
            <w:proofErr w:type="spellEnd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st dose</w:t>
            </w:r>
          </w:p>
        </w:tc>
        <w:tc>
          <w:tcPr>
            <w:tcW w:w="996" w:type="dxa"/>
            <w:vAlign w:val="center"/>
          </w:tcPr>
          <w:p w14:paraId="7B3999D6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8" w:type="dxa"/>
            <w:vAlign w:val="center"/>
          </w:tcPr>
          <w:p w14:paraId="6BCF93E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87" w:type="dxa"/>
            <w:vAlign w:val="center"/>
          </w:tcPr>
          <w:p w14:paraId="156A5B7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86" w:type="dxa"/>
            <w:vAlign w:val="center"/>
          </w:tcPr>
          <w:p w14:paraId="2C42B307" w14:textId="77777777" w:rsidR="004F5903" w:rsidRPr="00534A8B" w:rsidRDefault="004F590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  <w:vAlign w:val="center"/>
          </w:tcPr>
          <w:p w14:paraId="15DAD722" w14:textId="77777777" w:rsidR="004F5903" w:rsidRPr="00534A8B" w:rsidRDefault="004F590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903" w:rsidRPr="00534A8B" w14:paraId="28608234" w14:textId="77777777" w:rsidTr="00534A8B">
        <w:trPr>
          <w:jc w:val="center"/>
        </w:trPr>
        <w:tc>
          <w:tcPr>
            <w:tcW w:w="1977" w:type="dxa"/>
            <w:vAlign w:val="center"/>
          </w:tcPr>
          <w:p w14:paraId="36676F4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996" w:type="dxa"/>
            <w:vAlign w:val="center"/>
          </w:tcPr>
          <w:p w14:paraId="3925624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21287</w:t>
            </w:r>
          </w:p>
        </w:tc>
        <w:tc>
          <w:tcPr>
            <w:tcW w:w="1488" w:type="dxa"/>
            <w:vAlign w:val="center"/>
          </w:tcPr>
          <w:p w14:paraId="6A38AD1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7427329</w:t>
            </w:r>
          </w:p>
          <w:p w14:paraId="1B56118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74.9)</w:t>
            </w:r>
          </w:p>
        </w:tc>
        <w:tc>
          <w:tcPr>
            <w:tcW w:w="1487" w:type="dxa"/>
            <w:vAlign w:val="center"/>
          </w:tcPr>
          <w:p w14:paraId="4FEAE8F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3125644</w:t>
            </w:r>
          </w:p>
          <w:p w14:paraId="01F7464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31.5)</w:t>
            </w:r>
          </w:p>
        </w:tc>
        <w:tc>
          <w:tcPr>
            <w:tcW w:w="1486" w:type="dxa"/>
            <w:vAlign w:val="center"/>
          </w:tcPr>
          <w:p w14:paraId="0650251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4BAC345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1A3D1054" w14:textId="77777777" w:rsidTr="00534A8B">
        <w:trPr>
          <w:jc w:val="center"/>
        </w:trPr>
        <w:tc>
          <w:tcPr>
            <w:tcW w:w="1977" w:type="dxa"/>
            <w:vAlign w:val="center"/>
          </w:tcPr>
          <w:p w14:paraId="196FCD9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996" w:type="dxa"/>
            <w:vAlign w:val="center"/>
          </w:tcPr>
          <w:p w14:paraId="712E3B3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3319</w:t>
            </w:r>
          </w:p>
        </w:tc>
        <w:tc>
          <w:tcPr>
            <w:tcW w:w="1488" w:type="dxa"/>
            <w:vAlign w:val="center"/>
          </w:tcPr>
          <w:p w14:paraId="15A2C3B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962455</w:t>
            </w:r>
          </w:p>
          <w:p w14:paraId="203BEED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9.8)</w:t>
            </w:r>
          </w:p>
        </w:tc>
        <w:tc>
          <w:tcPr>
            <w:tcW w:w="1487" w:type="dxa"/>
            <w:vAlign w:val="center"/>
          </w:tcPr>
          <w:p w14:paraId="3645BAD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3656668</w:t>
            </w:r>
          </w:p>
          <w:p w14:paraId="2C1EA28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61.2)</w:t>
            </w:r>
          </w:p>
        </w:tc>
        <w:tc>
          <w:tcPr>
            <w:tcW w:w="1486" w:type="dxa"/>
            <w:vAlign w:val="center"/>
          </w:tcPr>
          <w:p w14:paraId="2E4ED52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2153785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7F5C5FFA" w14:textId="77777777" w:rsidTr="00534A8B">
        <w:trPr>
          <w:jc w:val="center"/>
        </w:trPr>
        <w:tc>
          <w:tcPr>
            <w:tcW w:w="1977" w:type="dxa"/>
            <w:vAlign w:val="center"/>
          </w:tcPr>
          <w:p w14:paraId="33A8351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996" w:type="dxa"/>
            <w:vAlign w:val="center"/>
          </w:tcPr>
          <w:p w14:paraId="570A882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34373</w:t>
            </w:r>
          </w:p>
        </w:tc>
        <w:tc>
          <w:tcPr>
            <w:tcW w:w="1488" w:type="dxa"/>
            <w:vAlign w:val="center"/>
          </w:tcPr>
          <w:p w14:paraId="4A1537B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7409167</w:t>
            </w:r>
          </w:p>
          <w:p w14:paraId="2B0796F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9.9)</w:t>
            </w:r>
          </w:p>
        </w:tc>
        <w:tc>
          <w:tcPr>
            <w:tcW w:w="1487" w:type="dxa"/>
            <w:vAlign w:val="center"/>
          </w:tcPr>
          <w:p w14:paraId="5D3744A4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3290219</w:t>
            </w:r>
          </w:p>
          <w:p w14:paraId="2C51294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44.4)</w:t>
            </w:r>
          </w:p>
        </w:tc>
        <w:tc>
          <w:tcPr>
            <w:tcW w:w="1486" w:type="dxa"/>
            <w:vAlign w:val="center"/>
          </w:tcPr>
          <w:p w14:paraId="40A9A9F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47EA376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4CB660E1" w14:textId="77777777" w:rsidTr="00534A8B">
        <w:trPr>
          <w:jc w:val="center"/>
        </w:trPr>
        <w:tc>
          <w:tcPr>
            <w:tcW w:w="1977" w:type="dxa"/>
            <w:vAlign w:val="center"/>
          </w:tcPr>
          <w:p w14:paraId="15DAF9C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-89</w:t>
            </w:r>
          </w:p>
        </w:tc>
        <w:tc>
          <w:tcPr>
            <w:tcW w:w="996" w:type="dxa"/>
            <w:vAlign w:val="center"/>
          </w:tcPr>
          <w:p w14:paraId="0CADEA3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6908</w:t>
            </w:r>
          </w:p>
        </w:tc>
        <w:tc>
          <w:tcPr>
            <w:tcW w:w="1488" w:type="dxa"/>
            <w:vAlign w:val="center"/>
          </w:tcPr>
          <w:p w14:paraId="07000BE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885159</w:t>
            </w:r>
          </w:p>
          <w:p w14:paraId="27D5DD1C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9.8)</w:t>
            </w:r>
          </w:p>
        </w:tc>
        <w:tc>
          <w:tcPr>
            <w:tcW w:w="1487" w:type="dxa"/>
            <w:vAlign w:val="center"/>
          </w:tcPr>
          <w:p w14:paraId="5290517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846137</w:t>
            </w:r>
          </w:p>
          <w:p w14:paraId="05930BD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44.8)</w:t>
            </w:r>
          </w:p>
        </w:tc>
        <w:tc>
          <w:tcPr>
            <w:tcW w:w="1486" w:type="dxa"/>
            <w:vAlign w:val="center"/>
          </w:tcPr>
          <w:p w14:paraId="753A125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4FDF832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49EA1BB9" w14:textId="77777777" w:rsidTr="00534A8B">
        <w:trPr>
          <w:jc w:val="center"/>
        </w:trPr>
        <w:tc>
          <w:tcPr>
            <w:tcW w:w="1977" w:type="dxa"/>
            <w:vAlign w:val="center"/>
          </w:tcPr>
          <w:p w14:paraId="0BAF740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90</w:t>
            </w:r>
          </w:p>
        </w:tc>
        <w:tc>
          <w:tcPr>
            <w:tcW w:w="996" w:type="dxa"/>
            <w:vAlign w:val="center"/>
          </w:tcPr>
          <w:p w14:paraId="6503E82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126</w:t>
            </w:r>
          </w:p>
        </w:tc>
        <w:tc>
          <w:tcPr>
            <w:tcW w:w="1488" w:type="dxa"/>
            <w:vAlign w:val="center"/>
          </w:tcPr>
          <w:p w14:paraId="61EEA47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12039</w:t>
            </w:r>
          </w:p>
          <w:p w14:paraId="1B286A2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9.9)</w:t>
            </w:r>
          </w:p>
        </w:tc>
        <w:tc>
          <w:tcPr>
            <w:tcW w:w="1487" w:type="dxa"/>
            <w:vAlign w:val="center"/>
          </w:tcPr>
          <w:p w14:paraId="787E57B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22304</w:t>
            </w:r>
          </w:p>
          <w:p w14:paraId="21F76AE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43.4)</w:t>
            </w:r>
          </w:p>
        </w:tc>
        <w:tc>
          <w:tcPr>
            <w:tcW w:w="1486" w:type="dxa"/>
            <w:vAlign w:val="center"/>
          </w:tcPr>
          <w:p w14:paraId="2BCE24D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87" w:type="dxa"/>
            <w:vAlign w:val="center"/>
          </w:tcPr>
          <w:p w14:paraId="1E6954E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4F5903" w:rsidRPr="00534A8B" w14:paraId="74741F4A" w14:textId="77777777" w:rsidTr="00534A8B">
        <w:trPr>
          <w:jc w:val="center"/>
        </w:trPr>
        <w:tc>
          <w:tcPr>
            <w:tcW w:w="1977" w:type="dxa"/>
            <w:vAlign w:val="center"/>
          </w:tcPr>
          <w:p w14:paraId="353655D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ronavac</w:t>
            </w:r>
            <w:proofErr w:type="spellEnd"/>
            <w:r w:rsidRPr="00534A8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nd dose</w:t>
            </w:r>
          </w:p>
        </w:tc>
        <w:tc>
          <w:tcPr>
            <w:tcW w:w="996" w:type="dxa"/>
            <w:vAlign w:val="center"/>
          </w:tcPr>
          <w:p w14:paraId="0087AD1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8" w:type="dxa"/>
            <w:vAlign w:val="center"/>
          </w:tcPr>
          <w:p w14:paraId="7008F81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87" w:type="dxa"/>
            <w:vAlign w:val="center"/>
          </w:tcPr>
          <w:p w14:paraId="232374C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86" w:type="dxa"/>
            <w:vAlign w:val="center"/>
          </w:tcPr>
          <w:p w14:paraId="224418F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87" w:type="dxa"/>
            <w:vAlign w:val="center"/>
          </w:tcPr>
          <w:p w14:paraId="297E7C52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4F5903" w:rsidRPr="00534A8B" w14:paraId="4E5F5A59" w14:textId="77777777" w:rsidTr="00534A8B">
        <w:trPr>
          <w:jc w:val="center"/>
        </w:trPr>
        <w:tc>
          <w:tcPr>
            <w:tcW w:w="1977" w:type="dxa"/>
            <w:vAlign w:val="center"/>
          </w:tcPr>
          <w:p w14:paraId="25E1615B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996" w:type="dxa"/>
            <w:vAlign w:val="center"/>
          </w:tcPr>
          <w:p w14:paraId="5260A31E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7184</w:t>
            </w:r>
          </w:p>
        </w:tc>
        <w:tc>
          <w:tcPr>
            <w:tcW w:w="1488" w:type="dxa"/>
            <w:vAlign w:val="center"/>
          </w:tcPr>
          <w:p w14:paraId="605EA58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412190</w:t>
            </w:r>
          </w:p>
          <w:p w14:paraId="2A0191B3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79.3)</w:t>
            </w:r>
          </w:p>
        </w:tc>
        <w:tc>
          <w:tcPr>
            <w:tcW w:w="1487" w:type="dxa"/>
            <w:vAlign w:val="center"/>
          </w:tcPr>
          <w:p w14:paraId="193F4F74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215556</w:t>
            </w:r>
          </w:p>
          <w:p w14:paraId="2CD7DD4C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75.7)</w:t>
            </w:r>
          </w:p>
        </w:tc>
        <w:tc>
          <w:tcPr>
            <w:tcW w:w="1486" w:type="dxa"/>
            <w:vAlign w:val="center"/>
          </w:tcPr>
          <w:p w14:paraId="70518360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3998650</w:t>
            </w:r>
          </w:p>
          <w:p w14:paraId="0229E0C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71.8)</w:t>
            </w:r>
          </w:p>
        </w:tc>
        <w:tc>
          <w:tcPr>
            <w:tcW w:w="1487" w:type="dxa"/>
            <w:vAlign w:val="center"/>
          </w:tcPr>
          <w:p w14:paraId="1BA00EBA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3341667</w:t>
            </w:r>
          </w:p>
          <w:p w14:paraId="6661BB67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60.0)</w:t>
            </w:r>
          </w:p>
        </w:tc>
      </w:tr>
      <w:tr w:rsidR="004F5903" w:rsidRPr="00534A8B" w14:paraId="33AD6EEA" w14:textId="77777777" w:rsidTr="00534A8B">
        <w:trPr>
          <w:jc w:val="center"/>
        </w:trPr>
        <w:tc>
          <w:tcPr>
            <w:tcW w:w="1977" w:type="dxa"/>
            <w:vAlign w:val="center"/>
          </w:tcPr>
          <w:p w14:paraId="3B19F2C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996" w:type="dxa"/>
            <w:vAlign w:val="center"/>
          </w:tcPr>
          <w:p w14:paraId="6D84A6F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552219</w:t>
            </w:r>
          </w:p>
        </w:tc>
        <w:tc>
          <w:tcPr>
            <w:tcW w:w="1488" w:type="dxa"/>
            <w:vAlign w:val="center"/>
          </w:tcPr>
          <w:p w14:paraId="15057127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525959</w:t>
            </w:r>
          </w:p>
          <w:p w14:paraId="0CD2938D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5)</w:t>
            </w:r>
          </w:p>
        </w:tc>
        <w:tc>
          <w:tcPr>
            <w:tcW w:w="1487" w:type="dxa"/>
            <w:vAlign w:val="center"/>
          </w:tcPr>
          <w:p w14:paraId="05734C6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486636</w:t>
            </w:r>
          </w:p>
          <w:p w14:paraId="334716DC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8.8)</w:t>
            </w:r>
          </w:p>
        </w:tc>
        <w:tc>
          <w:tcPr>
            <w:tcW w:w="1486" w:type="dxa"/>
            <w:vAlign w:val="center"/>
          </w:tcPr>
          <w:p w14:paraId="4944D10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5217451</w:t>
            </w:r>
          </w:p>
          <w:p w14:paraId="70141B4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4.0)</w:t>
            </w:r>
          </w:p>
        </w:tc>
        <w:tc>
          <w:tcPr>
            <w:tcW w:w="1487" w:type="dxa"/>
            <w:vAlign w:val="center"/>
          </w:tcPr>
          <w:p w14:paraId="4E68AC1F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2788211</w:t>
            </w:r>
          </w:p>
          <w:p w14:paraId="209FF602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50.2)</w:t>
            </w:r>
          </w:p>
        </w:tc>
      </w:tr>
      <w:tr w:rsidR="004F5903" w:rsidRPr="00534A8B" w14:paraId="1CD0827E" w14:textId="77777777" w:rsidTr="00534A8B">
        <w:trPr>
          <w:jc w:val="center"/>
        </w:trPr>
        <w:tc>
          <w:tcPr>
            <w:tcW w:w="1977" w:type="dxa"/>
            <w:vAlign w:val="center"/>
          </w:tcPr>
          <w:p w14:paraId="1F84C5B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996" w:type="dxa"/>
            <w:vAlign w:val="center"/>
          </w:tcPr>
          <w:p w14:paraId="43A2255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985451</w:t>
            </w:r>
          </w:p>
        </w:tc>
        <w:tc>
          <w:tcPr>
            <w:tcW w:w="1488" w:type="dxa"/>
            <w:vAlign w:val="center"/>
          </w:tcPr>
          <w:p w14:paraId="3E7E8FD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976252</w:t>
            </w:r>
          </w:p>
          <w:p w14:paraId="1860BE71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9)</w:t>
            </w:r>
          </w:p>
        </w:tc>
        <w:tc>
          <w:tcPr>
            <w:tcW w:w="1487" w:type="dxa"/>
            <w:vAlign w:val="center"/>
          </w:tcPr>
          <w:p w14:paraId="5276A34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964850</w:t>
            </w:r>
          </w:p>
          <w:p w14:paraId="2C62DDC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7)</w:t>
            </w:r>
          </w:p>
        </w:tc>
        <w:tc>
          <w:tcPr>
            <w:tcW w:w="1486" w:type="dxa"/>
            <w:vAlign w:val="center"/>
          </w:tcPr>
          <w:p w14:paraId="67E29585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914090</w:t>
            </w:r>
          </w:p>
          <w:p w14:paraId="7A8F100A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0)</w:t>
            </w:r>
          </w:p>
        </w:tc>
        <w:tc>
          <w:tcPr>
            <w:tcW w:w="1487" w:type="dxa"/>
            <w:vAlign w:val="center"/>
          </w:tcPr>
          <w:p w14:paraId="5D675215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6496505</w:t>
            </w:r>
          </w:p>
          <w:p w14:paraId="5FC4D29C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3.0)</w:t>
            </w:r>
          </w:p>
        </w:tc>
      </w:tr>
      <w:tr w:rsidR="004F5903" w:rsidRPr="00534A8B" w14:paraId="6D49729F" w14:textId="77777777" w:rsidTr="00534A8B">
        <w:trPr>
          <w:jc w:val="center"/>
        </w:trPr>
        <w:tc>
          <w:tcPr>
            <w:tcW w:w="1977" w:type="dxa"/>
            <w:vAlign w:val="center"/>
          </w:tcPr>
          <w:p w14:paraId="062ACAC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-89</w:t>
            </w:r>
          </w:p>
        </w:tc>
        <w:tc>
          <w:tcPr>
            <w:tcW w:w="996" w:type="dxa"/>
            <w:vAlign w:val="center"/>
          </w:tcPr>
          <w:p w14:paraId="32B123A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750741</w:t>
            </w:r>
          </w:p>
        </w:tc>
        <w:tc>
          <w:tcPr>
            <w:tcW w:w="1488" w:type="dxa"/>
            <w:vAlign w:val="center"/>
          </w:tcPr>
          <w:p w14:paraId="50B2B4AF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8011</w:t>
            </w:r>
          </w:p>
          <w:p w14:paraId="72CA7BAE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9.8)</w:t>
            </w:r>
          </w:p>
        </w:tc>
        <w:tc>
          <w:tcPr>
            <w:tcW w:w="1487" w:type="dxa"/>
            <w:vAlign w:val="center"/>
          </w:tcPr>
          <w:p w14:paraId="5CF7C7CF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745387</w:t>
            </w:r>
          </w:p>
          <w:p w14:paraId="28B924F2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7)</w:t>
            </w:r>
          </w:p>
        </w:tc>
        <w:tc>
          <w:tcPr>
            <w:tcW w:w="1486" w:type="dxa"/>
            <w:vAlign w:val="center"/>
          </w:tcPr>
          <w:p w14:paraId="61CB1C1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736204</w:t>
            </w:r>
          </w:p>
          <w:p w14:paraId="4801D02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2)</w:t>
            </w:r>
          </w:p>
        </w:tc>
        <w:tc>
          <w:tcPr>
            <w:tcW w:w="1487" w:type="dxa"/>
            <w:vAlign w:val="center"/>
          </w:tcPr>
          <w:p w14:paraId="089B9003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1696755</w:t>
            </w:r>
          </w:p>
          <w:p w14:paraId="52F071C5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6.9)</w:t>
            </w:r>
          </w:p>
        </w:tc>
      </w:tr>
      <w:tr w:rsidR="004F5903" w:rsidRPr="00534A8B" w14:paraId="36718FE5" w14:textId="77777777" w:rsidTr="00534A8B">
        <w:trPr>
          <w:jc w:val="center"/>
        </w:trPr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35BF38B8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9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3EFC789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7152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0C67A55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70763</w:t>
            </w:r>
          </w:p>
          <w:p w14:paraId="794FE51E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8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0915B2BA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70092</w:t>
            </w:r>
          </w:p>
          <w:p w14:paraId="207642BE" w14:textId="77777777" w:rsidR="004F5903" w:rsidRPr="00534A8B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7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3EB3D33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68313</w:t>
            </w:r>
          </w:p>
          <w:p w14:paraId="2297C6FD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9.3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33B99C52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461983</w:t>
            </w:r>
          </w:p>
          <w:p w14:paraId="72AEC968" w14:textId="77777777" w:rsidR="004F5903" w:rsidRPr="00534A8B" w:rsidRDefault="00534A8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A8B">
              <w:rPr>
                <w:rFonts w:ascii="Times New Roman" w:eastAsia="Times New Roman" w:hAnsi="Times New Roman" w:cs="Times New Roman"/>
                <w:sz w:val="22"/>
                <w:szCs w:val="22"/>
              </w:rPr>
              <w:t>(98.0)</w:t>
            </w:r>
          </w:p>
        </w:tc>
      </w:tr>
    </w:tbl>
    <w:p w14:paraId="3DAA1A6F" w14:textId="77777777" w:rsidR="004F5903" w:rsidRDefault="004F5903">
      <w:pPr>
        <w:pStyle w:val="CorpoA"/>
        <w:spacing w:line="240" w:lineRule="auto"/>
        <w:jc w:val="both"/>
        <w:rPr>
          <w:sz w:val="22"/>
          <w:szCs w:val="22"/>
        </w:rPr>
      </w:pPr>
    </w:p>
    <w:p w14:paraId="41C4F0C9" w14:textId="77777777" w:rsidR="004F5903" w:rsidRDefault="004F5903">
      <w:pPr>
        <w:sectPr w:rsidR="004F5903">
          <w:pgSz w:w="12240" w:h="15840"/>
          <w:pgMar w:top="1134" w:right="1134" w:bottom="1134" w:left="1134" w:header="0" w:footer="0" w:gutter="0"/>
          <w:cols w:space="720"/>
          <w:formProt w:val="0"/>
          <w:docGrid w:linePitch="360"/>
        </w:sectPr>
      </w:pPr>
    </w:p>
    <w:p w14:paraId="3123A985" w14:textId="11E47C0C" w:rsidR="004F5903" w:rsidRDefault="00534A8B">
      <w:pPr>
        <w:pStyle w:val="CorpoA"/>
        <w:widowControl w:val="0"/>
        <w:spacing w:line="240" w:lineRule="auto"/>
        <w:jc w:val="both"/>
      </w:pPr>
      <w:r>
        <w:lastRenderedPageBreak/>
        <w:t xml:space="preserve">Table S5. Comparison between reference groups of each vaccine. </w:t>
      </w:r>
    </w:p>
    <w:p w14:paraId="057790A2" w14:textId="77777777" w:rsidR="00534A8B" w:rsidRDefault="00534A8B">
      <w:pPr>
        <w:pStyle w:val="CorpoA"/>
        <w:widowControl w:val="0"/>
        <w:spacing w:line="240" w:lineRule="auto"/>
        <w:jc w:val="both"/>
        <w:rPr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783"/>
        <w:gridCol w:w="5789"/>
      </w:tblGrid>
      <w:tr w:rsidR="004F5903" w14:paraId="0F7F19A6" w14:textId="77777777">
        <w:tc>
          <w:tcPr>
            <w:tcW w:w="5718" w:type="dxa"/>
            <w:tcBorders>
              <w:top w:val="single" w:sz="4" w:space="0" w:color="000000"/>
              <w:bottom w:val="single" w:sz="4" w:space="0" w:color="000000"/>
            </w:tcBorders>
          </w:tcPr>
          <w:p w14:paraId="402B16FA" w14:textId="77777777" w:rsidR="004F5903" w:rsidRDefault="00534A8B">
            <w:pPr>
              <w:widowControl w:val="0"/>
              <w:spacing w:line="57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 w14:paraId="501D4F7C" w14:textId="77777777" w:rsidR="004F5903" w:rsidRDefault="00534A8B">
            <w:pPr>
              <w:widowControl w:val="0"/>
              <w:tabs>
                <w:tab w:val="center" w:pos="1022"/>
              </w:tabs>
              <w:spacing w:line="57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zard Ratio* (95% CI)</w:t>
            </w:r>
            <w:r>
              <w:rPr>
                <w:rFonts w:ascii="Times New Roman" w:eastAsia="Times New Roman" w:hAnsi="Times New Roman" w:cs="Times New Roman"/>
                <w:b/>
              </w:rPr>
              <w:tab/>
            </w:r>
          </w:p>
        </w:tc>
      </w:tr>
      <w:tr w:rsidR="004F5903" w14:paraId="1D70C6BB" w14:textId="77777777">
        <w:tc>
          <w:tcPr>
            <w:tcW w:w="5718" w:type="dxa"/>
            <w:tcBorders>
              <w:top w:val="single" w:sz="4" w:space="0" w:color="000000"/>
            </w:tcBorders>
          </w:tcPr>
          <w:p w14:paraId="1A07A15D" w14:textId="77777777" w:rsidR="004F5903" w:rsidRDefault="00534A8B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b/>
              </w:rPr>
              <w:t>Infection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 w14:paraId="31C63F22" w14:textId="77777777" w:rsidR="004F5903" w:rsidRDefault="004F5903">
            <w:pPr>
              <w:widowControl w:val="0"/>
              <w:rPr>
                <w:rFonts w:ascii="Times New Roman" w:eastAsia="Arial Unicode MS" w:hAnsi="Times New Roman" w:cs="Times New Roman"/>
              </w:rPr>
            </w:pPr>
          </w:p>
        </w:tc>
      </w:tr>
      <w:tr w:rsidR="004F5903" w14:paraId="16CA366D" w14:textId="77777777">
        <w:trPr>
          <w:trHeight w:val="552"/>
        </w:trPr>
        <w:tc>
          <w:tcPr>
            <w:tcW w:w="5718" w:type="dxa"/>
          </w:tcPr>
          <w:p w14:paraId="0A84C370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Vaxzevria</w:t>
            </w:r>
            <w:proofErr w:type="spellEnd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Fiocruz</w:t>
            </w:r>
            <w:proofErr w:type="spellEnd"/>
          </w:p>
        </w:tc>
        <w:tc>
          <w:tcPr>
            <w:tcW w:w="4253" w:type="dxa"/>
          </w:tcPr>
          <w:p w14:paraId="224A4873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─</w:t>
            </w:r>
          </w:p>
        </w:tc>
      </w:tr>
      <w:tr w:rsidR="004F5903" w14:paraId="70AA6B44" w14:textId="77777777">
        <w:trPr>
          <w:trHeight w:val="552"/>
        </w:trPr>
        <w:tc>
          <w:tcPr>
            <w:tcW w:w="5718" w:type="dxa"/>
          </w:tcPr>
          <w:p w14:paraId="6696B47C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CoronaVac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Butantan</w:t>
            </w:r>
            <w:proofErr w:type="spellEnd"/>
          </w:p>
        </w:tc>
        <w:tc>
          <w:tcPr>
            <w:tcW w:w="4253" w:type="dxa"/>
          </w:tcPr>
          <w:p w14:paraId="3E96DE6D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5 (0.993 - 1.018)</w:t>
            </w:r>
          </w:p>
          <w:p w14:paraId="3CDFCC39" w14:textId="77777777" w:rsidR="004F5903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903" w14:paraId="18AFE47E" w14:textId="77777777">
        <w:tc>
          <w:tcPr>
            <w:tcW w:w="5718" w:type="dxa"/>
          </w:tcPr>
          <w:p w14:paraId="54E1F142" w14:textId="77777777" w:rsidR="004F5903" w:rsidRDefault="00534A8B">
            <w:pPr>
              <w:widowControl w:val="0"/>
              <w:spacing w:line="57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ospitalization </w:t>
            </w:r>
          </w:p>
        </w:tc>
        <w:tc>
          <w:tcPr>
            <w:tcW w:w="4253" w:type="dxa"/>
          </w:tcPr>
          <w:p w14:paraId="7AF15DFE" w14:textId="77777777" w:rsidR="004F5903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903" w14:paraId="6C70AC92" w14:textId="77777777">
        <w:trPr>
          <w:trHeight w:val="552"/>
        </w:trPr>
        <w:tc>
          <w:tcPr>
            <w:tcW w:w="5718" w:type="dxa"/>
          </w:tcPr>
          <w:p w14:paraId="2EDD7C22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Vaxzevria</w:t>
            </w:r>
            <w:proofErr w:type="spellEnd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Fiocruz</w:t>
            </w:r>
            <w:proofErr w:type="spellEnd"/>
          </w:p>
        </w:tc>
        <w:tc>
          <w:tcPr>
            <w:tcW w:w="4253" w:type="dxa"/>
          </w:tcPr>
          <w:p w14:paraId="01EFED56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─</w:t>
            </w:r>
          </w:p>
        </w:tc>
      </w:tr>
      <w:tr w:rsidR="004F5903" w14:paraId="6B4099D8" w14:textId="77777777">
        <w:trPr>
          <w:trHeight w:val="552"/>
        </w:trPr>
        <w:tc>
          <w:tcPr>
            <w:tcW w:w="5718" w:type="dxa"/>
          </w:tcPr>
          <w:p w14:paraId="39993CF3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CoronaVac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Butantan</w:t>
            </w:r>
            <w:proofErr w:type="spellEnd"/>
          </w:p>
        </w:tc>
        <w:tc>
          <w:tcPr>
            <w:tcW w:w="4253" w:type="dxa"/>
          </w:tcPr>
          <w:p w14:paraId="46C41403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87 (0.961 - </w:t>
            </w:r>
            <w:r>
              <w:rPr>
                <w:rFonts w:ascii="Times New Roman" w:eastAsia="Times New Roman" w:hAnsi="Times New Roman" w:cs="Times New Roman"/>
              </w:rPr>
              <w:t>1.015)</w:t>
            </w:r>
          </w:p>
        </w:tc>
      </w:tr>
      <w:tr w:rsidR="004F5903" w14:paraId="04502841" w14:textId="77777777">
        <w:tc>
          <w:tcPr>
            <w:tcW w:w="5718" w:type="dxa"/>
          </w:tcPr>
          <w:p w14:paraId="285ADCBF" w14:textId="77777777" w:rsidR="004F5903" w:rsidRDefault="00534A8B">
            <w:pPr>
              <w:widowControl w:val="0"/>
              <w:spacing w:line="57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CU admission </w:t>
            </w:r>
          </w:p>
        </w:tc>
        <w:tc>
          <w:tcPr>
            <w:tcW w:w="4253" w:type="dxa"/>
          </w:tcPr>
          <w:p w14:paraId="40D346CE" w14:textId="77777777" w:rsidR="004F5903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903" w14:paraId="4BCEB93D" w14:textId="77777777">
        <w:trPr>
          <w:trHeight w:val="552"/>
        </w:trPr>
        <w:tc>
          <w:tcPr>
            <w:tcW w:w="5718" w:type="dxa"/>
          </w:tcPr>
          <w:p w14:paraId="1224E9CF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Vaxzevria</w:t>
            </w:r>
            <w:proofErr w:type="spellEnd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Fiocruz</w:t>
            </w:r>
            <w:proofErr w:type="spellEnd"/>
          </w:p>
        </w:tc>
        <w:tc>
          <w:tcPr>
            <w:tcW w:w="4253" w:type="dxa"/>
          </w:tcPr>
          <w:p w14:paraId="2D2A5369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─</w:t>
            </w:r>
          </w:p>
        </w:tc>
      </w:tr>
      <w:tr w:rsidR="004F5903" w14:paraId="43A82262" w14:textId="77777777">
        <w:trPr>
          <w:trHeight w:val="552"/>
        </w:trPr>
        <w:tc>
          <w:tcPr>
            <w:tcW w:w="5718" w:type="dxa"/>
          </w:tcPr>
          <w:p w14:paraId="54A527AF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CoronaVac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Butantan</w:t>
            </w:r>
            <w:proofErr w:type="spellEnd"/>
          </w:p>
        </w:tc>
        <w:tc>
          <w:tcPr>
            <w:tcW w:w="4253" w:type="dxa"/>
          </w:tcPr>
          <w:p w14:paraId="5EF04C33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3 (0.977-1.071)</w:t>
            </w:r>
          </w:p>
        </w:tc>
      </w:tr>
      <w:tr w:rsidR="004F5903" w14:paraId="016EB523" w14:textId="77777777">
        <w:tc>
          <w:tcPr>
            <w:tcW w:w="5718" w:type="dxa"/>
          </w:tcPr>
          <w:p w14:paraId="243BEBFC" w14:textId="77777777" w:rsidR="004F5903" w:rsidRDefault="00534A8B">
            <w:pPr>
              <w:widowControl w:val="0"/>
              <w:spacing w:line="57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eath </w:t>
            </w:r>
          </w:p>
        </w:tc>
        <w:tc>
          <w:tcPr>
            <w:tcW w:w="4253" w:type="dxa"/>
          </w:tcPr>
          <w:p w14:paraId="29D8E8FB" w14:textId="77777777" w:rsidR="004F5903" w:rsidRDefault="004F5903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903" w14:paraId="692C5774" w14:textId="77777777">
        <w:trPr>
          <w:trHeight w:val="552"/>
        </w:trPr>
        <w:tc>
          <w:tcPr>
            <w:tcW w:w="5718" w:type="dxa"/>
          </w:tcPr>
          <w:p w14:paraId="0F27ABED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Vaxzevria</w:t>
            </w:r>
            <w:proofErr w:type="spellEnd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Fiocruz</w:t>
            </w:r>
            <w:proofErr w:type="spellEnd"/>
          </w:p>
        </w:tc>
        <w:tc>
          <w:tcPr>
            <w:tcW w:w="4253" w:type="dxa"/>
          </w:tcPr>
          <w:p w14:paraId="7FFB5D04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─</w:t>
            </w:r>
          </w:p>
        </w:tc>
      </w:tr>
      <w:tr w:rsidR="004F5903" w14:paraId="4BA8C783" w14:textId="77777777">
        <w:trPr>
          <w:trHeight w:val="552"/>
        </w:trPr>
        <w:tc>
          <w:tcPr>
            <w:tcW w:w="5718" w:type="dxa"/>
            <w:tcBorders>
              <w:bottom w:val="single" w:sz="4" w:space="0" w:color="000000"/>
            </w:tcBorders>
          </w:tcPr>
          <w:p w14:paraId="6523DC13" w14:textId="77777777" w:rsidR="004F5903" w:rsidRDefault="00534A8B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CoronaVac/</w:t>
            </w:r>
            <w:proofErr w:type="spellStart"/>
            <w:r>
              <w:rPr>
                <w:rStyle w:val="Nenhum"/>
                <w:rFonts w:ascii="Times New Roman" w:eastAsia="Arial Unicode MS" w:hAnsi="Times New Roman" w:cs="Times New Roman"/>
                <w:color w:val="auto"/>
                <w:lang w:val="en-US"/>
              </w:rPr>
              <w:t>Butantan</w:t>
            </w:r>
            <w:proofErr w:type="spellEnd"/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 w14:paraId="2BBEA410" w14:textId="77777777" w:rsidR="004F5903" w:rsidRDefault="00534A8B">
            <w:pPr>
              <w:widowControl w:val="0"/>
              <w:spacing w:line="57" w:lineRule="atLeas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 (0.958-1.042)</w:t>
            </w:r>
          </w:p>
        </w:tc>
      </w:tr>
    </w:tbl>
    <w:p w14:paraId="24FAD44B" w14:textId="77777777" w:rsidR="004F5903" w:rsidRDefault="00534A8B">
      <w:pPr>
        <w:pStyle w:val="CorpoA"/>
        <w:widowControl w:val="0"/>
        <w:spacing w:line="480" w:lineRule="auto"/>
        <w:rPr>
          <w:sz w:val="22"/>
          <w:szCs w:val="22"/>
        </w:rPr>
      </w:pPr>
      <w:r>
        <w:rPr>
          <w:rStyle w:val="Nenhum"/>
          <w:b w:val="0"/>
          <w:bCs w:val="0"/>
        </w:rPr>
        <w:t xml:space="preserve">Cox regression model adjusted for age, sex, region of residence, month of </w:t>
      </w:r>
      <w:r>
        <w:rPr>
          <w:rStyle w:val="Nenhum"/>
          <w:b w:val="0"/>
          <w:bCs w:val="0"/>
        </w:rPr>
        <w:t>administration of first dose and municipal deprivation level.</w:t>
      </w:r>
    </w:p>
    <w:p w14:paraId="45AF03B5" w14:textId="77777777" w:rsidR="004F5903" w:rsidRDefault="00534A8B">
      <w:pPr>
        <w:rPr>
          <w:b/>
          <w:bCs/>
          <w:sz w:val="22"/>
          <w:szCs w:val="22"/>
        </w:rPr>
      </w:pPr>
      <w:r>
        <w:br w:type="page"/>
      </w:r>
    </w:p>
    <w:p w14:paraId="7732CEE6" w14:textId="77777777" w:rsidR="00534A8B" w:rsidRDefault="00534A8B">
      <w:pPr>
        <w:pStyle w:val="CorpoA"/>
        <w:spacing w:before="120" w:line="480" w:lineRule="auto"/>
        <w:jc w:val="both"/>
        <w:rPr>
          <w:rStyle w:val="Nenhum"/>
        </w:rPr>
        <w:sectPr w:rsidR="00534A8B">
          <w:pgSz w:w="15840" w:h="12240" w:orient="landscape"/>
          <w:pgMar w:top="1134" w:right="1134" w:bottom="1134" w:left="1134" w:header="0" w:footer="0" w:gutter="0"/>
          <w:cols w:space="720"/>
          <w:formProt w:val="0"/>
          <w:docGrid w:linePitch="360"/>
        </w:sectPr>
      </w:pPr>
    </w:p>
    <w:p w14:paraId="55E233C4" w14:textId="56F45A23" w:rsidR="004F5903" w:rsidRDefault="00534A8B">
      <w:pPr>
        <w:pStyle w:val="CorpoA"/>
        <w:spacing w:before="120" w:line="480" w:lineRule="auto"/>
        <w:jc w:val="both"/>
        <w:rPr>
          <w:rFonts w:cs="Times New Roman"/>
          <w:color w:val="auto"/>
          <w:lang w:eastAsia="en-US" w:bidi="ar-SA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Style w:val="Nenhum"/>
        </w:rPr>
        <w:lastRenderedPageBreak/>
        <w:t>Table S6. Robustness analysis with different time windows as reference period</w:t>
      </w:r>
    </w:p>
    <w:tbl>
      <w:tblPr>
        <w:tblW w:w="9020" w:type="dxa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3315"/>
        <w:gridCol w:w="2307"/>
        <w:gridCol w:w="3398"/>
      </w:tblGrid>
      <w:tr w:rsidR="004F5903" w14:paraId="308E7034" w14:textId="77777777">
        <w:trPr>
          <w:trHeight w:val="504"/>
        </w:trPr>
        <w:tc>
          <w:tcPr>
            <w:tcW w:w="331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1E8CA88" w14:textId="77777777" w:rsidR="004F5903" w:rsidRDefault="004F5903">
            <w:pPr>
              <w:widowControl w:val="0"/>
              <w:spacing w:beforeAutospacing="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AAEA590" w14:textId="77777777" w:rsidR="004F5903" w:rsidRDefault="00534A8B">
            <w:pPr>
              <w:pStyle w:val="CorpoA"/>
              <w:widowControl w:val="0"/>
              <w:spacing w:beforeAutospacing="1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rStyle w:val="Nenhum"/>
              </w:rPr>
              <w:t>Vaxzevria</w:t>
            </w:r>
            <w:proofErr w:type="spellEnd"/>
            <w:r>
              <w:rPr>
                <w:rStyle w:val="Nenhum"/>
              </w:rPr>
              <w:t>/</w:t>
            </w:r>
            <w:proofErr w:type="spellStart"/>
            <w:r>
              <w:rPr>
                <w:rStyle w:val="Nenhum"/>
              </w:rPr>
              <w:t>Fiocruz</w:t>
            </w:r>
            <w:proofErr w:type="spellEnd"/>
            <w:r>
              <w:rPr>
                <w:rStyle w:val="Nenhum"/>
              </w:rPr>
              <w:t xml:space="preserve"> VE % (95% CI)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59125D34" w14:textId="77777777" w:rsidR="004F5903" w:rsidRDefault="00534A8B">
            <w:pPr>
              <w:pStyle w:val="CorpoA"/>
              <w:widowControl w:val="0"/>
              <w:spacing w:beforeAutospacing="1"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</w:rPr>
              <w:t>CoronaVac/</w:t>
            </w:r>
            <w:proofErr w:type="spellStart"/>
            <w:r>
              <w:rPr>
                <w:rStyle w:val="Nenhum"/>
              </w:rPr>
              <w:t>Butantan</w:t>
            </w:r>
            <w:proofErr w:type="spellEnd"/>
            <w:r>
              <w:rPr>
                <w:rStyle w:val="Nenhum"/>
              </w:rPr>
              <w:t xml:space="preserve"> VE % (95% CI)</w:t>
            </w:r>
          </w:p>
        </w:tc>
      </w:tr>
      <w:tr w:rsidR="004F5903" w14:paraId="0A5DE48C" w14:textId="77777777">
        <w:trPr>
          <w:trHeight w:val="20"/>
        </w:trPr>
        <w:tc>
          <w:tcPr>
            <w:tcW w:w="33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3734C56" w14:textId="77777777" w:rsidR="004F5903" w:rsidRDefault="00534A8B">
            <w:pPr>
              <w:pStyle w:val="CorpoA"/>
              <w:widowControl w:val="0"/>
              <w:spacing w:before="120"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</w:rPr>
              <w:t>Reference Period: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9446A17" w14:textId="77777777" w:rsidR="004F5903" w:rsidRDefault="00534A8B">
            <w:pPr>
              <w:pStyle w:val="CorpoA"/>
              <w:widowControl w:val="0"/>
              <w:spacing w:before="120"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</w:rPr>
              <w:t xml:space="preserve">0-10 days 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0A6CEF2" w14:textId="77777777" w:rsidR="004F5903" w:rsidRDefault="00534A8B">
            <w:pPr>
              <w:pStyle w:val="CorpoA"/>
              <w:widowControl w:val="0"/>
              <w:spacing w:before="120"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</w:rPr>
              <w:t>0-10 days</w:t>
            </w:r>
          </w:p>
        </w:tc>
      </w:tr>
      <w:tr w:rsidR="004F5903" w14:paraId="13302E5C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F157F0A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</w:rPr>
              <w:t>Infection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6B7749C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7012D35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043AAFD9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A6F4CA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ADD46BD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34.9 (34.2-35.6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5EF9BD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18.0 (16.8-19.3)</w:t>
            </w:r>
          </w:p>
        </w:tc>
      </w:tr>
      <w:tr w:rsidR="004F5903" w14:paraId="1BD4B1D3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A78CD68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76CE3BF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67.2 (66.2-68.2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76A15D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38.8 (37.8-39.8)</w:t>
            </w:r>
          </w:p>
        </w:tc>
      </w:tr>
      <w:tr w:rsidR="004F5903" w14:paraId="10CD25D0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9B6A18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 xml:space="preserve">Fully </w:t>
            </w:r>
            <w:r>
              <w:rPr>
                <w:rStyle w:val="Nenhum"/>
                <w:b w:val="0"/>
                <w:bCs w:val="0"/>
                <w:i/>
                <w:iCs/>
              </w:rPr>
              <w:t>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E5F828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4.4 (73.3-75.5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11F174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4.2 (53.3-55.0)</w:t>
            </w:r>
          </w:p>
        </w:tc>
      </w:tr>
      <w:tr w:rsidR="004F5903" w14:paraId="031CDF06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9304B52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</w:rPr>
              <w:t>Hospitalization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CC64974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DFCB79E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4D306265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5A4AC9E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97EEF2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4.2 (53.0-55.4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5A9C67C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27.0 (24.9-29.0)</w:t>
            </w:r>
          </w:p>
        </w:tc>
      </w:tr>
      <w:tr w:rsidR="004F5903" w14:paraId="18E376BF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43B88AB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AF6E90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9.1 (77.7-80.5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D559FE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5.9 (54.4-57.3)</w:t>
            </w:r>
          </w:p>
        </w:tc>
      </w:tr>
      <w:tr w:rsidR="004F5903" w14:paraId="73F387C9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94F4876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19BD739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88.3 (86.9-89.5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29C5EF3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2.7 (71.6-73.7)</w:t>
            </w:r>
          </w:p>
        </w:tc>
      </w:tr>
      <w:tr w:rsidR="004F5903" w14:paraId="0EDFE38F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0AD1F6E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</w:rPr>
              <w:t xml:space="preserve">ICU </w:t>
            </w:r>
            <w:r>
              <w:rPr>
                <w:rStyle w:val="Nenhum"/>
              </w:rPr>
              <w:t>admission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9BB113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BE5183F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4531650C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E29A10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E13F06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5.8 (53.8-57.8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DFA44E2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28.0 (24.7-31.2)</w:t>
            </w:r>
          </w:p>
        </w:tc>
      </w:tr>
      <w:tr w:rsidR="004F5903" w14:paraId="2CEDFF81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2FE5A20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2D42C2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9.6 (77.2-81.8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0AECCA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6.9 (54.5-59.2)</w:t>
            </w:r>
          </w:p>
        </w:tc>
      </w:tr>
      <w:tr w:rsidR="004F5903" w14:paraId="19996998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16FD3BA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A1A5491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89.5 (87.3-91.4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F2B4240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3.8 (72.0-75.4)</w:t>
            </w:r>
          </w:p>
        </w:tc>
      </w:tr>
      <w:tr w:rsidR="004F5903" w14:paraId="527A2A18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D74A59E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</w:rPr>
              <w:t>Death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F02571E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7D506FE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169F91EF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3ADC32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Partia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C252A67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0.1 (47.8-52.3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8D88CD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 xml:space="preserve">28.6 </w:t>
            </w:r>
            <w:r>
              <w:t>(25.7-31.4)</w:t>
            </w:r>
          </w:p>
        </w:tc>
      </w:tr>
      <w:tr w:rsidR="004F5903" w14:paraId="0D58ED39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2AE4D67" w14:textId="77777777" w:rsidR="004F5903" w:rsidRDefault="00534A8B">
            <w:pPr>
              <w:pStyle w:val="CorpoA"/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 until 13 days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3DC182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8.6 (76.4-80.7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D973855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57.8 (55.7-59.7)</w:t>
            </w:r>
          </w:p>
        </w:tc>
      </w:tr>
      <w:tr w:rsidR="004F5903" w14:paraId="3C6A678A" w14:textId="77777777">
        <w:trPr>
          <w:trHeight w:val="20"/>
        </w:trPr>
        <w:tc>
          <w:tcPr>
            <w:tcW w:w="331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27915D1B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Style w:val="Nenhum"/>
                <w:b w:val="0"/>
                <w:bCs w:val="0"/>
                <w:i/>
                <w:iCs/>
              </w:rPr>
              <w:t>Fully vaccinated</w:t>
            </w:r>
          </w:p>
        </w:tc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0EAD8D88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90.0 (88.2-91.5)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31B6124" w14:textId="77777777" w:rsidR="004F5903" w:rsidRDefault="00534A8B">
            <w:pPr>
              <w:pStyle w:val="CorpoA"/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t>73.5 (71.9-74.9)</w:t>
            </w:r>
          </w:p>
        </w:tc>
      </w:tr>
    </w:tbl>
    <w:p w14:paraId="4E266A06" w14:textId="77777777" w:rsidR="00534A8B" w:rsidRDefault="00534A8B">
      <w:pPr>
        <w:pStyle w:val="CorpoA"/>
        <w:widowControl w:val="0"/>
        <w:spacing w:line="480" w:lineRule="auto"/>
        <w:rPr>
          <w:rStyle w:val="Nenhum"/>
          <w:b w:val="0"/>
          <w:bCs w:val="0"/>
        </w:rPr>
        <w:sectPr w:rsidR="00534A8B" w:rsidSect="00534A8B">
          <w:pgSz w:w="12240" w:h="15840"/>
          <w:pgMar w:top="1138" w:right="1138" w:bottom="1138" w:left="1138" w:header="0" w:footer="0" w:gutter="0"/>
          <w:cols w:space="720"/>
          <w:formProt w:val="0"/>
          <w:docGrid w:linePitch="360"/>
        </w:sectPr>
      </w:pPr>
      <w:r>
        <w:rPr>
          <w:rStyle w:val="Nenhum"/>
          <w:b w:val="0"/>
          <w:bCs w:val="0"/>
        </w:rPr>
        <w:t xml:space="preserve">Cox regression model adjusted for age, sex, region of residence, month of administration of first dose and municipal </w:t>
      </w:r>
      <w:r>
        <w:rPr>
          <w:rStyle w:val="Nenhum"/>
          <w:b w:val="0"/>
          <w:bCs w:val="0"/>
        </w:rPr>
        <w:t>deprivation level.</w:t>
      </w:r>
    </w:p>
    <w:p w14:paraId="3B1A3230" w14:textId="497E79E6" w:rsidR="004F5903" w:rsidRPr="00534A8B" w:rsidRDefault="00534A8B" w:rsidP="00534A8B">
      <w:pPr>
        <w:pStyle w:val="CorpoA"/>
        <w:widowControl w:val="0"/>
        <w:spacing w:line="480" w:lineRule="auto"/>
        <w:rPr>
          <w:b w:val="0"/>
          <w:bCs w:val="0"/>
        </w:rPr>
      </w:pPr>
      <w:r>
        <w:rPr>
          <w:rStyle w:val="Nenhum"/>
        </w:rPr>
        <w:lastRenderedPageBreak/>
        <w:t>Table S7: Percentage of events with laboratory confirmation and VE using all cases (laboratory and clinical suspected)</w:t>
      </w:r>
    </w:p>
    <w:tbl>
      <w:tblPr>
        <w:tblW w:w="13960" w:type="dxa"/>
        <w:jc w:val="center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868"/>
        <w:gridCol w:w="1453"/>
        <w:gridCol w:w="1276"/>
        <w:gridCol w:w="143"/>
        <w:gridCol w:w="1274"/>
        <w:gridCol w:w="966"/>
        <w:gridCol w:w="593"/>
        <w:gridCol w:w="1466"/>
        <w:gridCol w:w="1654"/>
        <w:gridCol w:w="1560"/>
        <w:gridCol w:w="1707"/>
      </w:tblGrid>
      <w:tr w:rsidR="004F5903" w14:paraId="02C221AE" w14:textId="77777777" w:rsidTr="00534A8B">
        <w:trPr>
          <w:trHeight w:val="20"/>
          <w:jc w:val="center"/>
        </w:trPr>
        <w:tc>
          <w:tcPr>
            <w:tcW w:w="6978" w:type="dxa"/>
            <w:gridSpan w:val="6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7042B02" w14:textId="77777777" w:rsidR="004F5903" w:rsidRDefault="00534A8B">
            <w:pPr>
              <w:pStyle w:val="CorpoB"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Style w:val="Nenhum"/>
                <w:b/>
                <w:bCs/>
              </w:rPr>
              <w:t>Vaxzevria</w:t>
            </w:r>
            <w:proofErr w:type="spellEnd"/>
            <w:r>
              <w:rPr>
                <w:rStyle w:val="Nenhum"/>
                <w:b/>
                <w:bCs/>
              </w:rPr>
              <w:t>/</w:t>
            </w:r>
            <w:proofErr w:type="spellStart"/>
            <w:r>
              <w:rPr>
                <w:rStyle w:val="Nenhum"/>
                <w:b/>
                <w:bCs/>
              </w:rPr>
              <w:t>Fiocruz</w:t>
            </w:r>
            <w:proofErr w:type="spellEnd"/>
          </w:p>
        </w:tc>
        <w:tc>
          <w:tcPr>
            <w:tcW w:w="6980" w:type="dxa"/>
            <w:gridSpan w:val="5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5F2E82E" w14:textId="77777777" w:rsidR="004F5903" w:rsidRDefault="00534A8B">
            <w:pPr>
              <w:pStyle w:val="CorpoB"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Style w:val="Nenhum"/>
                <w:b/>
                <w:bCs/>
              </w:rPr>
              <w:t>Coronavac</w:t>
            </w:r>
            <w:proofErr w:type="spellEnd"/>
            <w:r>
              <w:rPr>
                <w:rStyle w:val="Nenhum"/>
                <w:b/>
                <w:bCs/>
              </w:rPr>
              <w:t>/</w:t>
            </w:r>
            <w:proofErr w:type="spellStart"/>
            <w:r>
              <w:rPr>
                <w:rStyle w:val="Nenhum"/>
                <w:b/>
                <w:bCs/>
              </w:rPr>
              <w:t>Butantan</w:t>
            </w:r>
            <w:proofErr w:type="spellEnd"/>
          </w:p>
        </w:tc>
      </w:tr>
      <w:tr w:rsidR="004F5903" w14:paraId="5B4759F9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C92B227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52C966E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b/>
                <w:bCs/>
              </w:rPr>
              <w:t>Events- Laboratory Confirmed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137C6EBA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Events-Confirmed or Clinical Suspected</w:t>
            </w:r>
          </w:p>
        </w:tc>
        <w:tc>
          <w:tcPr>
            <w:tcW w:w="141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27B096C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% Confirmed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C946B5D" w14:textId="77777777" w:rsidR="004F5903" w:rsidRDefault="00534A8B">
            <w:pPr>
              <w:pStyle w:val="CorpoB"/>
              <w:widowControl w:val="0"/>
              <w:rPr>
                <w:rStyle w:val="Nenhum"/>
              </w:rPr>
            </w:pPr>
            <w:r>
              <w:rPr>
                <w:rStyle w:val="Nenhum"/>
              </w:rPr>
              <w:t xml:space="preserve">VE* </w:t>
            </w:r>
          </w:p>
          <w:p w14:paraId="24E7B54A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(95% CI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8229DF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b/>
                <w:bCs/>
              </w:rPr>
              <w:t>Events- Laboratory Confirmed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1311FA0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Events-Confirmed or Clinical Suspec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3B178FE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% Confirmed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A7B86AF" w14:textId="77777777" w:rsidR="004F5903" w:rsidRDefault="00534A8B">
            <w:pPr>
              <w:pStyle w:val="CorpoB"/>
              <w:widowControl w:val="0"/>
              <w:rPr>
                <w:rStyle w:val="Nenhum"/>
              </w:rPr>
            </w:pPr>
            <w:r>
              <w:rPr>
                <w:rStyle w:val="Nenhum"/>
              </w:rPr>
              <w:t xml:space="preserve">VE* </w:t>
            </w:r>
          </w:p>
          <w:p w14:paraId="2FEABC5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(95% CI)</w:t>
            </w:r>
          </w:p>
        </w:tc>
      </w:tr>
      <w:tr w:rsidR="004F5903" w14:paraId="27CCD5FD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B538A89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b/>
                <w:bCs/>
              </w:rPr>
              <w:t>Hospitaliz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EF684E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254A72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49D1680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9750118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8B7D254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 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F0CCDD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941652E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 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CD378C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 </w:t>
            </w:r>
          </w:p>
        </w:tc>
      </w:tr>
      <w:tr w:rsidR="004F5903" w14:paraId="028ACFEC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83A1C21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i/>
                <w:iCs/>
              </w:rPr>
              <w:t>Reference perio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8561A4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22449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A3B964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28394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B00CBE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9.1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89B39E8" w14:textId="77777777" w:rsidR="004F5903" w:rsidRDefault="004F5903">
            <w:pPr>
              <w:widowControl w:val="0"/>
              <w:rPr>
                <w:color w:val="000000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6093CC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6289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B6E0478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2113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6AE6FC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7.1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D03B6DC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480B8BA2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257347A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i/>
                <w:iCs/>
              </w:rPr>
              <w:t>Partially vaccinate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684F874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28713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63C333D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38202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E866E5F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5.2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64509BA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53.5 </w:t>
            </w:r>
          </w:p>
          <w:p w14:paraId="61930EE4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>(52.5 - 54.5)</w:t>
            </w:r>
          </w:p>
          <w:p w14:paraId="61AF375D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9EBD244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507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6EE2843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997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98B5699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5.5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18617A0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>26.9</w:t>
            </w:r>
          </w:p>
          <w:p w14:paraId="404552A1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>(25.3 -28.5)</w:t>
            </w:r>
          </w:p>
          <w:p w14:paraId="3E7FCDEB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758BE54B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DF8A8D4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i/>
                <w:iCs/>
              </w:rPr>
              <w:t>Fully vaccinate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771CB3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292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38D1281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948</w:t>
            </w:r>
          </w:p>
          <w:p w14:paraId="060BDACC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FD5885F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66.3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DDD6A33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86.6 </w:t>
            </w:r>
          </w:p>
          <w:p w14:paraId="023FD729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>(85.5 - 87.7)</w:t>
            </w:r>
          </w:p>
          <w:p w14:paraId="662DEEF3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B34BCD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2881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13C74E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3818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75E30C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5.5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38291EC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>71.5</w:t>
            </w:r>
          </w:p>
          <w:p w14:paraId="0324D63B" w14:textId="77777777" w:rsidR="004F5903" w:rsidRDefault="00534A8B">
            <w:pPr>
              <w:widowControl w:val="0"/>
              <w:rPr>
                <w:b/>
                <w:bCs/>
                <w:sz w:val="22"/>
                <w:szCs w:val="22"/>
              </w:rPr>
            </w:pPr>
            <w:r>
              <w:t>(70.6 -72.4)</w:t>
            </w:r>
          </w:p>
          <w:p w14:paraId="373B35CE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4D2873DF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2E86DB4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b/>
                <w:bCs/>
              </w:rPr>
              <w:t>ICU admission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9C544D0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FEDE922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51583B7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56AA619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772E3C7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D9902D6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20EB8C3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9D2F5B2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07ED3A24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3F2136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i/>
                <w:iCs/>
              </w:rPr>
              <w:t>Reference perio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8DFCECF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558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D0D93FE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9223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F36B5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81.2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169A9F1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DA96B6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600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789202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58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2A2A58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9.2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B4D21B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55E30894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2DC32DF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i/>
                <w:iCs/>
              </w:rPr>
              <w:t>Partially vaccinate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4986CE7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9907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696B63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2742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ED9C6E1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7.8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3AF9097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54.4 </w:t>
            </w:r>
          </w:p>
          <w:p w14:paraId="014AA53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52.7-56.1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7B1A10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556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7A4B4D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24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2A7A73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6.8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4C5FFA2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27.0 </w:t>
            </w:r>
          </w:p>
          <w:p w14:paraId="2AECB4D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24.3-29.6)</w:t>
            </w:r>
          </w:p>
        </w:tc>
      </w:tr>
      <w:tr w:rsidR="004F5903" w14:paraId="39DE9DEF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1CCF98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i/>
                <w:iCs/>
              </w:rPr>
              <w:t>Fully vaccinate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F8C4DE9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477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495B62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684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E79736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69.7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44CCE3F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87.8 </w:t>
            </w:r>
          </w:p>
          <w:p w14:paraId="519117B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85.9-89.5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64860C3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036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1B4EE08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3345</w:t>
            </w:r>
          </w:p>
          <w:p w14:paraId="751C96E6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D5E84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7.7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D3C7C8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72.7 </w:t>
            </w:r>
          </w:p>
          <w:p w14:paraId="148127C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71.3 -74.1)</w:t>
            </w:r>
          </w:p>
        </w:tc>
      </w:tr>
      <w:tr w:rsidR="004F5903" w14:paraId="0A6E801D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C5DA19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  <w:b/>
                <w:bCs/>
              </w:rPr>
              <w:t>Death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F0D9199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6976FB3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AA50D0D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8F2A290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F5324EF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3BCCEA0" w14:textId="77777777" w:rsidR="004F5903" w:rsidRDefault="004F590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D4F95E2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0135DD11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7CC2ADD7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4C358F1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lastRenderedPageBreak/>
              <w:t>Reference perio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DBF06F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037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47AE3EE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8733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987162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80.6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E689C59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E42CA2F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852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35374B1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997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3B0A1D0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8.7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7A3C7789" w14:textId="77777777" w:rsidR="004F5903" w:rsidRDefault="004F5903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</w:p>
        </w:tc>
      </w:tr>
      <w:tr w:rsidR="004F5903" w14:paraId="3A78D840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539400A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Partially vaccinate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FEAB227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0579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9C1830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3775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FCD2705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6.8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6C5EC57A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49.5 </w:t>
            </w:r>
          </w:p>
          <w:p w14:paraId="0ACAD149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47.6-51.3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21CB89A8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203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86CA4F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929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1B021ECE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7.5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FFFFFF" w:fill="FFFFFF"/>
            <w:vAlign w:val="center"/>
          </w:tcPr>
          <w:p w14:paraId="3B6494B6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28.7 </w:t>
            </w:r>
          </w:p>
          <w:p w14:paraId="1CA9D5B9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26.3-30.9)</w:t>
            </w:r>
          </w:p>
        </w:tc>
      </w:tr>
      <w:tr w:rsidR="004F5903" w14:paraId="367EF2F5" w14:textId="77777777" w:rsidTr="00534A8B">
        <w:trPr>
          <w:trHeight w:val="20"/>
          <w:jc w:val="center"/>
        </w:trPr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490CD203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rPr>
                <w:rStyle w:val="Nenhum"/>
              </w:rPr>
              <w:t>Fully vaccinated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0BE190DD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564</w:t>
            </w:r>
          </w:p>
        </w:tc>
        <w:tc>
          <w:tcPr>
            <w:tcW w:w="141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677F249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807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13AC429A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69.9</w:t>
            </w:r>
          </w:p>
        </w:tc>
        <w:tc>
          <w:tcPr>
            <w:tcW w:w="155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5283BDD3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89.1 </w:t>
            </w:r>
          </w:p>
          <w:p w14:paraId="2316241E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87.6-90.4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23744BEC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316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3F9158FA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1682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460F4A28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78,2</w:t>
            </w:r>
          </w:p>
        </w:tc>
        <w:tc>
          <w:tcPr>
            <w:tcW w:w="170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FFFFFF" w:fill="FFFFFF"/>
            <w:vAlign w:val="center"/>
          </w:tcPr>
          <w:p w14:paraId="539CCA7B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 xml:space="preserve">73.1 </w:t>
            </w:r>
          </w:p>
          <w:p w14:paraId="4110A461" w14:textId="77777777" w:rsidR="004F5903" w:rsidRDefault="00534A8B">
            <w:pPr>
              <w:pStyle w:val="CorpoB"/>
              <w:widowControl w:val="0"/>
              <w:rPr>
                <w:b/>
                <w:bCs/>
                <w:sz w:val="22"/>
                <w:szCs w:val="22"/>
              </w:rPr>
            </w:pPr>
            <w:r>
              <w:t>(71.9-74.2)</w:t>
            </w:r>
          </w:p>
        </w:tc>
      </w:tr>
    </w:tbl>
    <w:p w14:paraId="3F3B730D" w14:textId="77777777" w:rsidR="004F5903" w:rsidRDefault="00534A8B">
      <w:pPr>
        <w:pStyle w:val="CorpoA"/>
        <w:spacing w:line="480" w:lineRule="auto"/>
        <w:rPr>
          <w:sz w:val="22"/>
          <w:szCs w:val="22"/>
        </w:rPr>
      </w:pPr>
      <w:r>
        <w:rPr>
          <w:rStyle w:val="Nenhum"/>
          <w:b w:val="0"/>
          <w:bCs w:val="0"/>
        </w:rPr>
        <w:t xml:space="preserve">Obtained through Cox regression model adjusted for age, sex, region of </w:t>
      </w:r>
      <w:r>
        <w:rPr>
          <w:rStyle w:val="Nenhum"/>
          <w:b w:val="0"/>
          <w:bCs w:val="0"/>
        </w:rPr>
        <w:t>residence, month of administration of first dose and municipal deprivation level</w:t>
      </w:r>
    </w:p>
    <w:sectPr w:rsidR="004F5903">
      <w:pgSz w:w="15840" w:h="12240" w:orient="landscape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Droid Sans Fallback">
    <w:altName w:val="Segoe UI"/>
    <w:charset w:val="00"/>
    <w:family w:val="auto"/>
    <w:pitch w:val="default"/>
  </w:font>
  <w:font w:name="Droid Sans Devanagari">
    <w:altName w:val="Segoe U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ource Han Sans CN">
    <w:charset w:val="00"/>
    <w:family w:val="auto"/>
    <w:pitch w:val="default"/>
  </w:font>
  <w:font w:name="Arial Unicode MS">
    <w:altName w:val="Yu Gothic"/>
    <w:panose1 w:val="020B0604020202020204"/>
    <w:charset w:val="00"/>
    <w:family w:val="roman"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903"/>
    <w:rsid w:val="004F5903"/>
    <w:rsid w:val="0053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73D6"/>
  <w15:docId w15:val="{06D5511B-E8CA-4C9E-8D1F-05F629F2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Droid Sans Fallback" w:hAnsi="Liberation Serif" w:cs="Droid Sans Devanagari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  <w:qFormat/>
  </w:style>
  <w:style w:type="character" w:customStyle="1" w:styleId="Heading1Char">
    <w:name w:val="Heading 1 Char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qFormat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qFormat/>
    <w:rPr>
      <w:sz w:val="48"/>
      <w:szCs w:val="48"/>
    </w:rPr>
  </w:style>
  <w:style w:type="character" w:customStyle="1" w:styleId="SubtitleChar">
    <w:name w:val="Subtitle Char"/>
    <w:uiPriority w:val="11"/>
    <w:qFormat/>
    <w:rPr>
      <w:sz w:val="24"/>
      <w:szCs w:val="24"/>
    </w:rPr>
  </w:style>
  <w:style w:type="character" w:customStyle="1" w:styleId="QuoteChar">
    <w:name w:val="Quote Char"/>
    <w:uiPriority w:val="29"/>
    <w:qFormat/>
    <w:rPr>
      <w:i/>
    </w:rPr>
  </w:style>
  <w:style w:type="character" w:customStyle="1" w:styleId="IntenseQuoteChar">
    <w:name w:val="Intense Quote Char"/>
    <w:uiPriority w:val="30"/>
    <w:qFormat/>
    <w:rPr>
      <w:i/>
    </w:rPr>
  </w:style>
  <w:style w:type="character" w:customStyle="1" w:styleId="HeaderChar">
    <w:name w:val="Header Char"/>
    <w:uiPriority w:val="99"/>
    <w:qFormat/>
  </w:style>
  <w:style w:type="character" w:customStyle="1" w:styleId="FooterChar">
    <w:name w:val="Footer Char"/>
    <w:uiPriority w:val="99"/>
    <w:qFormat/>
  </w:style>
  <w:style w:type="character" w:customStyle="1" w:styleId="FooterChar1">
    <w:name w:val="Footer Char1"/>
    <w:uiPriority w:val="99"/>
    <w:qFormat/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character" w:customStyle="1" w:styleId="FootnoteTextChar">
    <w:name w:val="Footnote Text Char"/>
    <w:uiPriority w:val="99"/>
    <w:qFormat/>
    <w:rPr>
      <w:sz w:val="18"/>
    </w:rPr>
  </w:style>
  <w:style w:type="character" w:customStyle="1" w:styleId="FootnoteCharacters">
    <w:name w:val="Footnote Characters"/>
    <w:uiPriority w:val="99"/>
    <w:unhideWhenUsed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TextChar">
    <w:name w:val="Endnote Text Char"/>
    <w:uiPriority w:val="99"/>
    <w:qFormat/>
    <w:rPr>
      <w:sz w:val="20"/>
    </w:rPr>
  </w:style>
  <w:style w:type="character" w:customStyle="1" w:styleId="EndnoteCharacters">
    <w:name w:val="Endnote Characters"/>
    <w:uiPriority w:val="99"/>
    <w:semiHidden/>
    <w:unhideWhenUsed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Nenhum">
    <w:name w:val="Nenhum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CN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Subtitle">
    <w:name w:val="Subtitle"/>
    <w:basedOn w:val="Normal"/>
    <w:uiPriority w:val="11"/>
    <w:qFormat/>
    <w:pPr>
      <w:spacing w:before="200" w:after="200"/>
    </w:pPr>
  </w:style>
  <w:style w:type="paragraph" w:styleId="Quote">
    <w:name w:val="Quote"/>
    <w:basedOn w:val="Normal"/>
    <w:uiPriority w:val="29"/>
    <w:qFormat/>
    <w:pPr>
      <w:ind w:left="720" w:right="720"/>
    </w:pPr>
    <w:rPr>
      <w:i/>
    </w:rPr>
  </w:style>
  <w:style w:type="paragraph" w:styleId="IntenseQuote">
    <w:name w:val="Intense Quote"/>
    <w:basedOn w:val="Normal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pPr>
      <w:tabs>
        <w:tab w:val="center" w:pos="7143"/>
        <w:tab w:val="right" w:pos="14287"/>
      </w:tabs>
    </w:pPr>
  </w:style>
  <w:style w:type="paragraph" w:styleId="Footer">
    <w:name w:val="footer"/>
    <w:basedOn w:val="Normal"/>
    <w:uiPriority w:val="99"/>
    <w:unhideWhenUsed/>
    <w:pPr>
      <w:tabs>
        <w:tab w:val="center" w:pos="7143"/>
        <w:tab w:val="right" w:pos="14287"/>
      </w:tabs>
    </w:pPr>
  </w:style>
  <w:style w:type="paragraph" w:styleId="FootnoteText">
    <w:name w:val="footnote text"/>
    <w:basedOn w:val="Normal"/>
    <w:uiPriority w:val="99"/>
    <w:semiHidden/>
    <w:unhideWhenUsed/>
    <w:pPr>
      <w:spacing w:after="40"/>
    </w:pPr>
    <w:rPr>
      <w:sz w:val="18"/>
    </w:rPr>
  </w:style>
  <w:style w:type="paragraph" w:styleId="EndnoteText">
    <w:name w:val="endnote text"/>
    <w:basedOn w:val="Normal"/>
    <w:uiPriority w:val="99"/>
    <w:semiHidden/>
    <w:unhideWhenUsed/>
    <w:rPr>
      <w:sz w:val="20"/>
    </w:rPr>
  </w:style>
  <w:style w:type="paragraph" w:styleId="TOC1">
    <w:name w:val="toc 1"/>
    <w:basedOn w:val="Normal"/>
    <w:uiPriority w:val="39"/>
    <w:unhideWhenUsed/>
    <w:pPr>
      <w:spacing w:after="57"/>
    </w:pPr>
  </w:style>
  <w:style w:type="paragraph" w:styleId="TOC2">
    <w:name w:val="toc 2"/>
    <w:basedOn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</w:style>
  <w:style w:type="paragraph" w:styleId="TableofFigures">
    <w:name w:val="table of figures"/>
    <w:basedOn w:val="Normal"/>
    <w:uiPriority w:val="99"/>
    <w:unhideWhenUsed/>
    <w:qFormat/>
  </w:style>
  <w:style w:type="paragraph" w:customStyle="1" w:styleId="CorpoA">
    <w:name w:val="Corpo A"/>
    <w:qFormat/>
    <w:pPr>
      <w:shd w:val="clear" w:color="auto" w:fill="FFFFFF"/>
      <w:spacing w:before="200" w:line="276" w:lineRule="auto"/>
    </w:pPr>
    <w:rPr>
      <w:rFonts w:cs="Arial Unicode MS"/>
      <w:b/>
      <w:bCs/>
      <w:color w:val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qFormat/>
    <w:rPr>
      <w:rFonts w:cs="Arial Unicode MS"/>
      <w:color w:val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B">
    <w:name w:val="Corpo B"/>
    <w:qFormat/>
    <w:pPr>
      <w:spacing w:after="100"/>
    </w:pPr>
    <w:rPr>
      <w:rFonts w:cs="Arial Unicode MS"/>
      <w:color w:val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uiPriority w:val="99"/>
    <w:semiHidden/>
    <w:qFormat/>
    <w:rPr>
      <w:rFonts w:cs="Mangal"/>
      <w:sz w:val="21"/>
      <w:szCs w:val="21"/>
    </w:rPr>
  </w:style>
  <w:style w:type="paragraph" w:customStyle="1" w:styleId="Corpo">
    <w:name w:val="Corpo"/>
    <w:qFormat/>
    <w:rPr>
      <w:rFonts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>
  <a:themeElements>
    <a:clrScheme name="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>
      <a:fillStyleLst>
        <a:solidFill>
          <a:schemeClr val="phClr"/>
        </a:solidFill>
        <a:solidFill/>
        <a:solidFill/>
      </a:fillStyleLst>
      <a:lnStyleLst>
        <a:ln w="9525">
          <a:solidFill>
            <a:schemeClr val="phClr">
              <a:shade val="95000"/>
              <a:satMod val="105000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rgbClr val="000000"/>
        </a:solidFill>
        <a:solidFill>
          <a:srgbClr val="000000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656</Words>
  <Characters>9442</Characters>
  <Application>Microsoft Office Word</Application>
  <DocSecurity>0</DocSecurity>
  <Lines>78</Lines>
  <Paragraphs>22</Paragraphs>
  <ScaleCrop>false</ScaleCrop>
  <Company/>
  <LinksUpToDate>false</LinksUpToDate>
  <CharactersWithSpaces>1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</dc:creator>
  <dc:description/>
  <cp:lastModifiedBy>Thiago Cerqueira Silva</cp:lastModifiedBy>
  <cp:revision>6</cp:revision>
  <dcterms:created xsi:type="dcterms:W3CDTF">2021-08-23T19:44:00Z</dcterms:created>
  <dcterms:modified xsi:type="dcterms:W3CDTF">2021-08-24T02:28:00Z</dcterms:modified>
  <dc:language>en-US</dc:language>
</cp:coreProperties>
</file>